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7C58BE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Supplementary </w:t>
      </w:r>
      <w:r>
        <w:rPr>
          <w:rFonts w:hint="eastAsia" w:cs="Times New Roman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sz w:val="24"/>
          <w:szCs w:val="24"/>
        </w:rPr>
        <w:t>ata 1</w:t>
      </w:r>
      <w:r>
        <w:rPr>
          <w:rFonts w:hint="eastAsia" w:cs="Times New Roman"/>
          <w:sz w:val="24"/>
          <w:szCs w:val="24"/>
          <w:lang w:val="en-US" w:eastAsia="zh-CN"/>
        </w:rPr>
        <w:t xml:space="preserve"> Network Pharmacological Analysis of RJQM</w:t>
      </w:r>
      <w:bookmarkStart w:id="0" w:name="_GoBack"/>
      <w:bookmarkEnd w:id="0"/>
    </w:p>
    <w:tbl>
      <w:tblPr>
        <w:tblStyle w:val="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600"/>
        <w:gridCol w:w="7907"/>
        <w:gridCol w:w="1160"/>
        <w:gridCol w:w="1293"/>
        <w:gridCol w:w="1107"/>
      </w:tblGrid>
      <w:tr w14:paraId="3DAC03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362FE34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仿宋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564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1DE901F1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ol ID</w:t>
            </w:r>
          </w:p>
        </w:tc>
        <w:tc>
          <w:tcPr>
            <w:tcW w:w="2789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1D8DEB70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olecule Name</w:t>
            </w:r>
          </w:p>
        </w:tc>
        <w:tc>
          <w:tcPr>
            <w:tcW w:w="409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3E2441AC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W</w:t>
            </w:r>
          </w:p>
        </w:tc>
        <w:tc>
          <w:tcPr>
            <w:tcW w:w="456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21A5E75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B (%)</w:t>
            </w:r>
          </w:p>
        </w:tc>
        <w:tc>
          <w:tcPr>
            <w:tcW w:w="390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7D627D5F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L</w:t>
            </w:r>
          </w:p>
        </w:tc>
      </w:tr>
      <w:tr w14:paraId="187D34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39386327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56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5FCE5B68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MOL001792</w:t>
            </w:r>
          </w:p>
        </w:tc>
        <w:tc>
          <w:tcPr>
            <w:tcW w:w="2789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3B0E10C5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DFV</w:t>
            </w:r>
          </w:p>
        </w:tc>
        <w:tc>
          <w:tcPr>
            <w:tcW w:w="409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4BC162B5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56.27</w:t>
            </w:r>
          </w:p>
        </w:tc>
        <w:tc>
          <w:tcPr>
            <w:tcW w:w="45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69010C20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32.76</w:t>
            </w:r>
          </w:p>
        </w:tc>
        <w:tc>
          <w:tcPr>
            <w:tcW w:w="39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54AA10A9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18</w:t>
            </w:r>
          </w:p>
        </w:tc>
      </w:tr>
      <w:tr w14:paraId="6BA322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CC6BE0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00A9E8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MOL000006</w:t>
            </w:r>
          </w:p>
        </w:tc>
        <w:tc>
          <w:tcPr>
            <w:tcW w:w="2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BC9049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luteolin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40338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86.25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E530D5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36.16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95CEC9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25</w:t>
            </w:r>
          </w:p>
        </w:tc>
      </w:tr>
      <w:tr w14:paraId="632B0F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219B8A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863369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MOL000098</w:t>
            </w:r>
          </w:p>
        </w:tc>
        <w:tc>
          <w:tcPr>
            <w:tcW w:w="2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5ADB93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quercetin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DDA625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302.25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F9FB2D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46.43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15FF9D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28</w:t>
            </w:r>
          </w:p>
        </w:tc>
      </w:tr>
      <w:tr w14:paraId="45A830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240574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D16426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MOL000354</w:t>
            </w:r>
          </w:p>
        </w:tc>
        <w:tc>
          <w:tcPr>
            <w:tcW w:w="2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D4D0E9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isorhamnetin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AD7CCB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316.28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0CFD49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49.6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26356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31</w:t>
            </w:r>
          </w:p>
        </w:tc>
      </w:tr>
      <w:tr w14:paraId="428D46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A20451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798A9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MOL000358</w:t>
            </w:r>
          </w:p>
        </w:tc>
        <w:tc>
          <w:tcPr>
            <w:tcW w:w="2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C48C24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beta-sitosterol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8DB25D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414.79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369D90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36.91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334357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75</w:t>
            </w:r>
          </w:p>
        </w:tc>
      </w:tr>
      <w:tr w14:paraId="1241FC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874EC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312CD6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MOL006115</w:t>
            </w:r>
          </w:p>
        </w:tc>
        <w:tc>
          <w:tcPr>
            <w:tcW w:w="2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49BF45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kaempferol-3-O-α-L-rhamnosyl(1→2)-β-D-glucoside_qt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77A08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84.28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232088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62.87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74CEF1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24</w:t>
            </w:r>
          </w:p>
        </w:tc>
      </w:tr>
      <w:tr w14:paraId="2DD520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F5F9E8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0FA2C0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MOL001439</w:t>
            </w:r>
          </w:p>
        </w:tc>
        <w:tc>
          <w:tcPr>
            <w:tcW w:w="2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0FCBFA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arachidonic acid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DA5136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304.52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2AD1C6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45.57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274B5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2</w:t>
            </w:r>
          </w:p>
        </w:tc>
      </w:tr>
      <w:tr w14:paraId="39BFF9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8A8D9B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EF8106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MOL001040</w:t>
            </w:r>
          </w:p>
        </w:tc>
        <w:tc>
          <w:tcPr>
            <w:tcW w:w="2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F31C13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(2R)-5,7-dihydroxy-2-(4-hydroxyphenyl)chroman-4-one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14761B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72.27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8EE41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42.36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E6F49B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21</w:t>
            </w:r>
          </w:p>
        </w:tc>
      </w:tr>
      <w:tr w14:paraId="605486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BEC165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4F552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MOL000422</w:t>
            </w:r>
          </w:p>
        </w:tc>
        <w:tc>
          <w:tcPr>
            <w:tcW w:w="2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864D39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kaempferol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15F320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86.25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6D18D6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41.88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77A720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24</w:t>
            </w:r>
          </w:p>
        </w:tc>
      </w:tr>
      <w:tr w14:paraId="22CAEE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1EEF9B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157C7C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MOL010578</w:t>
            </w:r>
          </w:p>
        </w:tc>
        <w:tc>
          <w:tcPr>
            <w:tcW w:w="2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ADAAA8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N-[(1S)-1-(benzyl)-2-[[(1S)-1-(benzyl)-2-hydroxy-ethyl]amino]-2-keto-ethyl]benzamide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89559A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402.53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FA574C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45.76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55F663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43</w:t>
            </w:r>
          </w:p>
        </w:tc>
      </w:tr>
      <w:tr w14:paraId="4F848F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D24DC6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A4B8E8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MOL010580</w:t>
            </w:r>
          </w:p>
        </w:tc>
        <w:tc>
          <w:tcPr>
            <w:tcW w:w="2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295679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Diglycol dibenzoate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70922D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314.36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1C5E10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59.22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9F57CC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27</w:t>
            </w:r>
          </w:p>
        </w:tc>
      </w:tr>
      <w:tr w14:paraId="550E0A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D9581E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A129B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MOL005440</w:t>
            </w:r>
          </w:p>
        </w:tc>
        <w:tc>
          <w:tcPr>
            <w:tcW w:w="2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415C58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Isofucosterol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D0C772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412.77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DA2637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43.78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44D6B3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76</w:t>
            </w:r>
          </w:p>
        </w:tc>
      </w:tr>
      <w:tr w14:paraId="191B4E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AF2BB0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17F00E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MOL000296</w:t>
            </w:r>
          </w:p>
        </w:tc>
        <w:tc>
          <w:tcPr>
            <w:tcW w:w="2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588DC8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Hederagenin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41BFFB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414.79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312858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36.91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68DE26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75</w:t>
            </w:r>
          </w:p>
        </w:tc>
      </w:tr>
      <w:tr w14:paraId="255526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ADD900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69A2C0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MOL000449</w:t>
            </w:r>
          </w:p>
        </w:tc>
        <w:tc>
          <w:tcPr>
            <w:tcW w:w="2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BF360E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Stigmasterol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BA5F2B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412.77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6E328E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43.83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EB1018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76</w:t>
            </w:r>
          </w:p>
        </w:tc>
      </w:tr>
      <w:tr w14:paraId="44AB59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937637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13AA33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MOL004172</w:t>
            </w:r>
          </w:p>
        </w:tc>
        <w:tc>
          <w:tcPr>
            <w:tcW w:w="2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997570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(1R)-1-[(2S,4aR,4bS,7R,8aS)-7-hydroxy-2,4b,8,8-tetramethyl-4,4a,5,6,7,8a,9,10-octahydro-3H-phenanthren-2-yl]ethane-1,2-diol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67E3C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322.54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FB81B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46.7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9C90C6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31</w:t>
            </w:r>
          </w:p>
        </w:tc>
      </w:tr>
      <w:tr w14:paraId="71D095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E815FB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7505C6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MOL004177</w:t>
            </w:r>
          </w:p>
        </w:tc>
        <w:tc>
          <w:tcPr>
            <w:tcW w:w="2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1C0F96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5alpha-Hydroxy-ent-kaur-16-en-19-oic acid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5C7CDC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318.5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920682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58.73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1DBC6C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38</w:t>
            </w:r>
          </w:p>
        </w:tc>
      </w:tr>
      <w:tr w14:paraId="2F29C2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7CB14B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7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A41782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MOL004179</w:t>
            </w:r>
          </w:p>
        </w:tc>
        <w:tc>
          <w:tcPr>
            <w:tcW w:w="2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F7AE75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Vernolic acid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9AD1CA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96.5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45392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37.63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16DD2B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19</w:t>
            </w:r>
          </w:p>
        </w:tc>
      </w:tr>
      <w:tr w14:paraId="71901E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87496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9A7414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MOL004180</w:t>
            </w:r>
          </w:p>
        </w:tc>
        <w:tc>
          <w:tcPr>
            <w:tcW w:w="2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C92F45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Coronaridine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544A13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338.49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DAABA2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34.97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B54C89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68</w:t>
            </w:r>
          </w:p>
        </w:tc>
      </w:tr>
      <w:tr w14:paraId="37D99A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BCC56B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9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8AE4A9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MOL004184</w:t>
            </w:r>
          </w:p>
        </w:tc>
        <w:tc>
          <w:tcPr>
            <w:tcW w:w="2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C1F49D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Siegesesteric acid II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F8B37B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348.58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7CA13B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51.98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D7087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48</w:t>
            </w:r>
          </w:p>
        </w:tc>
      </w:tr>
      <w:tr w14:paraId="72F28C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7E5C68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4AE151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MOL004185</w:t>
            </w:r>
          </w:p>
        </w:tc>
        <w:tc>
          <w:tcPr>
            <w:tcW w:w="2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C04C2A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Siegesmethyletheric acid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7D0BAF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334.55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9E8A6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60.72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BC0625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43</w:t>
            </w:r>
          </w:p>
        </w:tc>
      </w:tr>
    </w:tbl>
    <w:p w14:paraId="666BF011">
      <w:pPr>
        <w:rPr>
          <w:rFonts w:hint="eastAsia" w:ascii="Times New Roman" w:hAnsi="Times New Roman" w:eastAsia="宋体" w:cs="Times New Roman"/>
          <w:sz w:val="24"/>
          <w:szCs w:val="24"/>
        </w:rPr>
      </w:pPr>
    </w:p>
    <w:p w14:paraId="762615B9">
      <w:pPr>
        <w:rPr>
          <w:rFonts w:hint="eastAsia" w:ascii="Times New Roman" w:hAnsi="Times New Roman" w:eastAsia="宋体" w:cs="Times New Roman"/>
          <w:sz w:val="24"/>
          <w:szCs w:val="24"/>
        </w:rPr>
      </w:pPr>
    </w:p>
    <w:p w14:paraId="277B5352">
      <w:pPr>
        <w:widowControl/>
        <w:spacing w:line="240" w:lineRule="auto"/>
        <w:jc w:val="center"/>
        <w:rPr>
          <w:rFonts w:hint="default" w:eastAsia="宋体"/>
          <w:b/>
          <w:bCs/>
          <w:color w:val="000000"/>
          <w:kern w:val="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Suppl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ementary 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ata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2</w:t>
      </w:r>
      <w:r>
        <w:rPr>
          <w:rFonts w:hint="eastAsia" w:cs="Times New Roman"/>
          <w:sz w:val="24"/>
          <w:szCs w:val="24"/>
          <w:lang w:val="en-US" w:eastAsia="zh-CN"/>
        </w:rPr>
        <w:t xml:space="preserve"> 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erum </w:t>
      </w:r>
      <w:r>
        <w:rPr>
          <w:rFonts w:hint="eastAsia" w:cs="Times New Roman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harmacochemistry </w:t>
      </w:r>
      <w:r>
        <w:rPr>
          <w:rFonts w:hint="eastAsia" w:cs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nalysis</w:t>
      </w:r>
      <w:r>
        <w:rPr>
          <w:rFonts w:hint="eastAsia" w:cs="Times New Roman"/>
          <w:sz w:val="24"/>
          <w:szCs w:val="24"/>
          <w:lang w:val="en-US" w:eastAsia="zh-CN"/>
        </w:rPr>
        <w:t xml:space="preserve"> of RJQM</w:t>
      </w:r>
    </w:p>
    <w:tbl>
      <w:tblPr>
        <w:tblStyle w:val="2"/>
        <w:tblW w:w="1391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"/>
        <w:gridCol w:w="851"/>
        <w:gridCol w:w="992"/>
        <w:gridCol w:w="1134"/>
        <w:gridCol w:w="1134"/>
        <w:gridCol w:w="850"/>
        <w:gridCol w:w="1418"/>
        <w:gridCol w:w="4111"/>
        <w:gridCol w:w="1417"/>
        <w:gridCol w:w="1344"/>
      </w:tblGrid>
      <w:tr w14:paraId="19CDC8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1" w:hRule="atLeast"/>
          <w:jc w:val="center"/>
        </w:trPr>
        <w:tc>
          <w:tcPr>
            <w:tcW w:w="668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5E499F4F">
            <w:pPr>
              <w:widowControl/>
              <w:spacing w:line="240" w:lineRule="auto"/>
              <w:jc w:val="center"/>
              <w:rPr>
                <w:rFonts w:eastAsia="仿宋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仿宋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53A58F7A">
            <w:pPr>
              <w:widowControl/>
              <w:spacing w:line="240" w:lineRule="auto"/>
              <w:jc w:val="center"/>
              <w:rPr>
                <w:rFonts w:eastAsia="仿宋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仿宋"/>
                <w:b/>
                <w:bCs/>
                <w:color w:val="000000"/>
                <w:kern w:val="0"/>
                <w:sz w:val="18"/>
                <w:szCs w:val="18"/>
              </w:rPr>
              <w:t>Rt</w:t>
            </w:r>
            <w:r>
              <w:rPr>
                <w:rFonts w:hint="eastAsia" w:eastAsia="仿宋"/>
                <w:b/>
                <w:bCs/>
                <w:color w:val="000000"/>
                <w:kern w:val="0"/>
                <w:sz w:val="18"/>
                <w:szCs w:val="18"/>
              </w:rPr>
              <w:t>/min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7F5DA60F">
            <w:pPr>
              <w:widowControl/>
              <w:spacing w:line="240" w:lineRule="auto"/>
              <w:jc w:val="center"/>
              <w:rPr>
                <w:rFonts w:eastAsia="仿宋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仿宋"/>
                <w:b/>
                <w:bCs/>
                <w:color w:val="000000"/>
                <w:kern w:val="0"/>
                <w:sz w:val="18"/>
                <w:szCs w:val="18"/>
              </w:rPr>
              <w:t>Ion mode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0A56D3D8">
            <w:pPr>
              <w:widowControl/>
              <w:spacing w:line="240" w:lineRule="auto"/>
              <w:jc w:val="center"/>
              <w:rPr>
                <w:rFonts w:eastAsia="仿宋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仿宋"/>
                <w:b/>
                <w:bCs/>
                <w:color w:val="000000"/>
                <w:kern w:val="0"/>
                <w:sz w:val="18"/>
                <w:szCs w:val="18"/>
              </w:rPr>
              <w:t>Measured mass /Da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6F4AB86B">
            <w:pPr>
              <w:widowControl/>
              <w:spacing w:line="240" w:lineRule="auto"/>
              <w:jc w:val="center"/>
              <w:rPr>
                <w:rFonts w:eastAsia="仿宋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仿宋"/>
                <w:b/>
                <w:bCs/>
                <w:color w:val="000000"/>
                <w:kern w:val="0"/>
                <w:sz w:val="18"/>
                <w:szCs w:val="18"/>
              </w:rPr>
              <w:t>Calculated mass /Da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43C739BA">
            <w:pPr>
              <w:widowControl/>
              <w:spacing w:line="240" w:lineRule="auto"/>
              <w:jc w:val="center"/>
              <w:rPr>
                <w:rFonts w:eastAsia="仿宋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仿宋"/>
                <w:b/>
                <w:bCs/>
                <w:color w:val="000000"/>
                <w:kern w:val="0"/>
                <w:sz w:val="18"/>
                <w:szCs w:val="18"/>
              </w:rPr>
              <w:t>Error /ppm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11C7D654">
            <w:pPr>
              <w:widowControl/>
              <w:spacing w:line="240" w:lineRule="auto"/>
              <w:jc w:val="center"/>
              <w:rPr>
                <w:rFonts w:eastAsia="仿宋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仿宋"/>
                <w:b/>
                <w:bCs/>
                <w:color w:val="000000"/>
                <w:kern w:val="0"/>
                <w:sz w:val="18"/>
                <w:szCs w:val="18"/>
              </w:rPr>
              <w:t>Molecular formula</w:t>
            </w:r>
          </w:p>
        </w:tc>
        <w:tc>
          <w:tcPr>
            <w:tcW w:w="4111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799E61B0">
            <w:pPr>
              <w:widowControl/>
              <w:spacing w:line="240" w:lineRule="auto"/>
              <w:jc w:val="center"/>
              <w:rPr>
                <w:rFonts w:eastAsia="仿宋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仿宋"/>
                <w:b/>
                <w:bCs/>
                <w:color w:val="000000"/>
                <w:kern w:val="0"/>
                <w:sz w:val="18"/>
                <w:szCs w:val="18"/>
              </w:rPr>
              <w:t>Identification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0522830">
            <w:pPr>
              <w:widowControl/>
              <w:spacing w:line="240" w:lineRule="auto"/>
              <w:jc w:val="center"/>
              <w:rPr>
                <w:rFonts w:eastAsia="仿宋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仿宋" w:cs="宋体"/>
                <w:b/>
                <w:bCs/>
                <w:color w:val="000000"/>
                <w:kern w:val="0"/>
                <w:sz w:val="18"/>
                <w:szCs w:val="18"/>
              </w:rPr>
              <w:t>Peak area in the original formula</w:t>
            </w:r>
          </w:p>
        </w:tc>
        <w:tc>
          <w:tcPr>
            <w:tcW w:w="1344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44A27C4">
            <w:pPr>
              <w:widowControl/>
              <w:spacing w:line="240" w:lineRule="auto"/>
              <w:jc w:val="center"/>
              <w:rPr>
                <w:rFonts w:eastAsia="仿宋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仿宋" w:cs="宋体"/>
                <w:b/>
                <w:bCs/>
                <w:color w:val="000000"/>
                <w:kern w:val="0"/>
                <w:sz w:val="18"/>
                <w:szCs w:val="18"/>
              </w:rPr>
              <w:t>Peak area in serum</w:t>
            </w:r>
          </w:p>
        </w:tc>
      </w:tr>
      <w:tr w14:paraId="0DE646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1D66051">
            <w:pPr>
              <w:widowControl/>
              <w:spacing w:line="240" w:lineRule="auto"/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3D37D5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992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521AD4D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509609C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27.0391 </w:t>
            </w:r>
          </w:p>
        </w:tc>
        <w:tc>
          <w:tcPr>
            <w:tcW w:w="1134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71AE32F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27.0390 </w:t>
            </w:r>
          </w:p>
        </w:tc>
        <w:tc>
          <w:tcPr>
            <w:tcW w:w="85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7568BB0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663 </w:t>
            </w:r>
          </w:p>
        </w:tc>
        <w:tc>
          <w:tcPr>
            <w:tcW w:w="1418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2B248EC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6H6O3</w:t>
            </w:r>
          </w:p>
        </w:tc>
        <w:tc>
          <w:tcPr>
            <w:tcW w:w="411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3F7DF7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ethyl 2-furoate/Nicotinic Acid or isomer</w:t>
            </w:r>
          </w:p>
        </w:tc>
        <w:tc>
          <w:tcPr>
            <w:tcW w:w="141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990D67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20458361</w:t>
            </w:r>
          </w:p>
        </w:tc>
        <w:tc>
          <w:tcPr>
            <w:tcW w:w="1344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C5EB174">
            <w:pPr>
              <w:widowControl/>
              <w:spacing w:line="240" w:lineRule="auto"/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7AB04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C6BED0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A2296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59267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A0E43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1.071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1FCDD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1.071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FB349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.12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8761D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6H14O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6B7739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D-Mannito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0A0CF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6469200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4DF9E8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F31B7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A92160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908828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A3DC0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F9DA4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18.086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4FE50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18.086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E8942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.026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30B6E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5H11N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B569F4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851D7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37659387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9A2E0F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9FB0C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554F99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F95BFC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8F0BD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A2E36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16.070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6A3B3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16.070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44FF2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.080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6FEEA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5H9N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03D37E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E90F1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629174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C771F1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A1FFA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7FB7F3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B6C7A9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2A1ED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5D192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75.119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160EA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75.119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F33CD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55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726F4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6H14N4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7AF796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-Argin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9C660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86407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7EEBD9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08BE4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5FA9D8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9F917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861AA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3F368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03.163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CB72E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03.161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B9E5C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.73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94A24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8H32O1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DAB47D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Trisaccharide/Sucro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259C6B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52472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024766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BADFE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3121CF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691C11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C132A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7346B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32.102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BA713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32.101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336F9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75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F47B4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6H13N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DA8D40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Isoleucine/L-Isoleuc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CCBB3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280078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FB63A9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47DE60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727FD0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7CA95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ED891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CFE63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36.061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85C51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36.061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8F970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03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3819D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5H5N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AAA9FE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Aden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409804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2125174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4B5724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A71F8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31ACEE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45D47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D0B34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96F9A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12.050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9F8DD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12.0505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55512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.91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52A2F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4H5N3O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436C63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ytos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BFB41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9467880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5547BC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8A4E2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6CE40F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6FA65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0F4DD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B6E85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52.056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AC977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52.056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7B08C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31E86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5H5N5O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993E19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uanin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3E83A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212243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A8147B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62829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0237A2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D7D94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1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0062C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46DF7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1.019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51F66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1.019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C4181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3.74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F5A47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6H8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D60CA1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68A960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339053235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766945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07D04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580716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A6291C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1AFC2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1A91E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69.035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CF8E3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69.035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0EE65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37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8E286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5H4N4O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4BE577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1EB99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322443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544CE3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7020A1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9FF124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85538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28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0D436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E6F60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24.039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0ADDF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24.039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AF6DC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30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BBB86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6H5N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1A7E70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Nicotin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943415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2486662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850656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1A36D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3C8F64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FDBDE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3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27847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A2C50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37.045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FDD10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37.045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71E12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41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EB88E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5H4N4O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B7DAE6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Hypoxanthin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9C3BD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8817982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203DE4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42BF05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C0A642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A648EB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4BB60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3850C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2.081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8ACC4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2.0812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17DA5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38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A9D4B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9H11NO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279A0E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A4F1D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13991435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3887FA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9D4A3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FA8F87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9533B9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0A925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3C2C1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4.098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46FBD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4.098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D7BCB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07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488B3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0H13N5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7E1628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uanosin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1823A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943726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019F20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6AB77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EDB954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3FDAC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1F686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E008B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52.056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154F0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52.056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A03DE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70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30ACD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5H5N5O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94506C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uanin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D97D9B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929137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F44DDD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4A2939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D59150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97DE8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4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4F223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E59B8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53.040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0BE5A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53.040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858E4E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54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7C98A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5H4N4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A4A654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Xanthin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2486F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054788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AE2303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FE5B1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1D8B81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995AB6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DEB13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389FF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48.060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442FE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48.0604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82FC7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78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FA5A1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5H9N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6D9C99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7527D0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845062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A3C01C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706A0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99FBF8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CA60C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5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F2205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39CDC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13.034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88824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13.034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D7E0D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.15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CDC6A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4H4N2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5D19E5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Uraci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3B38B7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4679894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37F0E4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FF7FC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660F5B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85540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5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0827D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3B483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43.062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BA88A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43.062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ADD73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140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BF2A1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9H12N2O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005C0F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Urid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9A15B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1762634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B28DC8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1ABDE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57E52A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BA66F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72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6A62A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5AE04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76.107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CB70C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76.107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60976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51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69F71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1H17N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B2D77D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armentos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B8FB22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5605895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EA9F1F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544736</w:t>
            </w:r>
          </w:p>
        </w:tc>
      </w:tr>
      <w:tr w14:paraId="72E554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00D072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280A8F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7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35523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3EA84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56.138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779FC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56.138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CA065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18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A0FE5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9H17NO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7B06C0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n-Methylisopelletier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B9D23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47147279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32C61E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7633814</w:t>
            </w:r>
          </w:p>
        </w:tc>
      </w:tr>
      <w:tr w14:paraId="094809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F9E2F7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452499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8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25FF7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16952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42.122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A7C44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42.122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97F7B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02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756CB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8H15NO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06FE12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Isopelletier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26E9ED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476901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3A0132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C206A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64F602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CB4C0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9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B2B7B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D5FFD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32.102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8DB69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32.101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8D217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409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95B2B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6H13N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AD2081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Isoleucine/L-Isoleuc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CD0565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251363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D9321B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3157C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23346A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96F933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.0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1AA9E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75E19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58.153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76058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58.153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84A7B1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81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91179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9H19NO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7F1F65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-Methyl-2-( β-hydroxypropyl)-piperid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2F5594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549041739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C3D769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293249009</w:t>
            </w:r>
          </w:p>
        </w:tc>
      </w:tr>
      <w:tr w14:paraId="653F79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CA6D5C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2A20D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.0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FDC26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8FF03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69.013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A1A8D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69.0142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EC448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4.59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13DDE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7H6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65D4F6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all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CE8F1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3031781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00477C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DB48C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61BECF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91C3A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.09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3FBDB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CA4AD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68.103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58F8C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68.104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9C047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340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C7F9C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0H13N5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74B315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067E0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3404785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EFF67C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74D5A4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9D3F3D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BE2B3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.2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60B36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A3A2F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52.056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50199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52.056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285DBF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40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E72F7C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5H5N5O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1A74FE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uanin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D10B4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360608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ACD687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29C1C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08021A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9DFDC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.2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14334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46817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37.045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303B7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37.045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9A20B3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30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82452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5H4N4O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D6C688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Hypoxanthin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C18BE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8817982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2799A0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9C20C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09AD17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30023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.2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71FFB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FBE18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4.098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8F12E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4.098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BDE15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77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80FF6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0H13N5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505A69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uanosin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DB34BD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196129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BD0F65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43D7E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952E70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C1B660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.19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565B6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F7507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53.040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0FC25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53.040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BF1D3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04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4BFD4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5H4N4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3F026A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Xanthin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02D24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066522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4D894A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8B7A1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6F0106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D0E50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.2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0C5EE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DB7BC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27.039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4B759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24.039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4B551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30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0DFF3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6H6O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0FC312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ethyl 2-furoate/Nicotin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CF5AA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9882448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47AB7D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A3837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72C144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3FDA7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.4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F2873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19A7D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37.059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070D2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37.059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24392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10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D4F90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8H8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AB8C62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ethyl benzoat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56BC19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9287083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982BEB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437486</w:t>
            </w:r>
          </w:p>
        </w:tc>
      </w:tr>
      <w:tr w14:paraId="1B3479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EA46DE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7E55A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.8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9E314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01276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27.039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C8B36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24.039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9316BB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48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4BB30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6H6O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20C4B3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ethyl 2-furoate/Nicotin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BDEE3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2055115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333150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8A5D7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B00C14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F352E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.8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A90A4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55FDB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69.049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0AF0C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69.0495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736B1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12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3CBA9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8H8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F3D1CB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anill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6BA4F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332171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96C670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5B6FC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4D2A4C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B3B4F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.5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8CE89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56A61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53.088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C8AF2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53.087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72993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10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7C420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6H18O9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994F59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hlorogen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63DC2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9136253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6A3E63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A5AC4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9ECE9D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40E7D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.92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DD1C9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90F25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1.049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1BB47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1.050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6C81C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4.40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63A0A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9H10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081CAB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yringaldehy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DFA68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207058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F6F93C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466713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E98CEC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FDE6D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7.52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039F3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EFEB4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3.050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BC0FA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3.050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ED2EF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3.41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5D103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0H10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BD4DBE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Ferul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3EA41B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609601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567B54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4BEB92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33F8DB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8287A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7.69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2B190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650D2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9.060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12155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9.060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85845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59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DE333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9H10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DE96F0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yring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182FFA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230191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24EC6A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62720</w:t>
            </w:r>
          </w:p>
        </w:tc>
      </w:tr>
      <w:tr w14:paraId="3B9820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D1E7DC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A041B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7.9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71755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D6F3D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46.059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DC989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46.060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A7630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920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72D4C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9H7NO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12DC88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Indole-3-Carboxaldehyd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1F0F6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3229657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E5C99F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778681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DFCF07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3200F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8.1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AD070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4FA72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79.033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0A642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79.033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514C5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65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706C3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9H6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769808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sculet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FE391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625115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E0AFC5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47D29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CD8D24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29E9AF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9.12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C7E3B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18F41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53.054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A7058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53.054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7DBA7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13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35D7B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8H8O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E15D77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anill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455BF6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147384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CB341E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CEE2F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B34A20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AEB9E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9.4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4A6F8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7DB65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77.018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E6226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77.019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B849A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4.82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450D0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9H6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E070AC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sculet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EB14D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933525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A68DD4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8181B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7D99A9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64972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9.6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6794C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90137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53.088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53D76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53.087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77861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36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01829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6H18O9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1561BE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hlorogen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62FEB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4544793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A938AE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BB5AE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B76310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41EEE6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9.68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B95FF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ADD21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3.049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283AD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3.050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7AF49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3.65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0214E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0H10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95A0E3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Ferul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7E3EA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131391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8D15DF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EF058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427436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AD6D7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9.7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C0409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E13D2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79.034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0979C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79.035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7BF1EE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4.82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DD45D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9H8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080701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affe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D8EEB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5679166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7FCF18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673E2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F610AC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0BAB8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0.1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E977F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FDD9E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43.082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6FB38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43.082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C4E0A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009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13113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8H16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6E018F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,7,4'-O-Trimethylquercetin/3,3',4'-Trimethylquercet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06770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531663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AFF9BE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749ED3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63EFA9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A5797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0.52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A0D48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B0923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65.054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D5C0F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65.054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C4860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98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CF406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9H8O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D30299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-Hydroxycinnamic acid/Trans-p-hydroxycinnam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C6FA0B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802260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B2A41E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C470A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961C57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1BE98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0.52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2B364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16B8D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47.043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D3802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47.044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75037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37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F4298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9H6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A86662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oumar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B6B49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5385405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AB5A5D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0D456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F35086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8AF32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0.5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9A146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B4FB7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53.088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09D65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53.087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FC338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84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5BF2B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6H18O9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C391DE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hlorogen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48337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6412070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DBF88D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D4709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8C51F3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9F2021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0.7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987FD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4B253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03.160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2CA5F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03.161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EAC4C7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910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165A7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8H32O1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C3B975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Trisaccharide/Sucro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E93C10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36247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D82229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14DEE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40312E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13958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0.8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DDC38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66A84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53.054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12ECB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53.054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7641D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14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E7FE0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8H8O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E232B9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anill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3C5D85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790929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0DDCFB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4468D8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A9884E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7FF47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1.3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28005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2243A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1.049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620F6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1.050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8FA0A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4.23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1DD93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9H10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3D91F9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yringaldehy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82F2DE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466557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521D62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6CB3F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505AE9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5BC9A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1.4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E7A89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456E1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9.059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FC5AC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9.060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DCB4D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209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16E27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9H10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FD11FF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yring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4CDF6B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98951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0FF5CE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216553</w:t>
            </w:r>
          </w:p>
        </w:tc>
      </w:tr>
      <w:tr w14:paraId="759D66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A428A6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DE15D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1.4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B8CBE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1A01F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53.054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66342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53.054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16C1B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16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D9EAF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8H8O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F0D873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Vanill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81ECA3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272338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AC0A85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A38D9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9D0C0C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3C222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1.5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F1108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A3BD7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47.043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45254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47.044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0668A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27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E3E84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9H6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27AF41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oumar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570A8A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8106265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52B1AB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5599C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A16998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702A98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2.1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5827F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EA285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03.049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72139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03.049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62437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82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19DAC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10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C2BDAF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Quercetin/Herbacetin/Pentahydroxyflavon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B4CF1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285288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C8EEEB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FB985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84D88A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86D9D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2.1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B32FF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70F3C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65.102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0B092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65.102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F3199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52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FF537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1H20O1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E97D90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Quercetin-3-O-glucoside/Quercetin-3-O-galactoside/Quercetin-3-β-glucopyranoside/Hyper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679437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191323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813E92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488947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4E43A2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23681F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2.2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915E8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700E1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15.119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5C270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15.1195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FD7C3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60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3BD308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5H24O1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3E9411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, 4-Dicaffeoylquin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B96D8B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128947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83DE3B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7D30EE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1BB15B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83760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2.4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EF669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4B28E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1.049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B0403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1.050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85E62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4.48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D5A26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9H10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F1C7E3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yringaldehy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C607F8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100831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A2E86A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A078F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D5EFF4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F37D9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2.5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28146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7469A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3.050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68262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3.050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E842D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3.48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D62FF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0H10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5DFCC5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Ferul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C31FE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604098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FCE65C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520696</w:t>
            </w:r>
          </w:p>
        </w:tc>
      </w:tr>
      <w:tr w14:paraId="29C360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2A2189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DCB1E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2.9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930C6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93DA6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65.054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28E43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65.054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EE6A2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520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40565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9H8O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0E64FD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-Hydroxycinnamic acid/Trans-p-hydroxycinnam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8F6E0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242667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A7185F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E5669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E3B09B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5B3F7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2.9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DCFB5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51CB7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47.043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C5B4C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47.044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73A73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37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1FE10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9H6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0A846A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oumar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307F49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2926997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5BAA7A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1311133</w:t>
            </w:r>
          </w:p>
        </w:tc>
      </w:tr>
      <w:tr w14:paraId="518BCD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C83081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B0526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3.0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8BE91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FE0CD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79.034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F9F7F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79.035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D11B9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4.65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220A6B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9H8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96ABAE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affe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1706A6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1306574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84282A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88D65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F812D8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CD6A00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3.58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4C07D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663E6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1.139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79D66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1.1394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5455D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71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35D49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22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E95AF8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β,9β-Dihydroxy-1β,10α-epoxy-11β,13-dihydrocostunol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A8859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758293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A02985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CDCD7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FCBC7A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6990E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3.6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713C5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9FCFA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7.200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4C6B5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7.201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3D07A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70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FCD09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9H30O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79721D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Staphylionoside D/Neosedumoside </w:t>
            </w:r>
            <w:r>
              <w:rPr>
                <w:rFonts w:hint="eastAsia"/>
                <w:color w:val="000000"/>
                <w:sz w:val="20"/>
                <w:szCs w:val="20"/>
              </w:rPr>
              <w:t>Ⅰ/</w:t>
            </w:r>
            <w:r>
              <w:rPr>
                <w:rFonts w:eastAsia="等线"/>
                <w:color w:val="000000"/>
                <w:sz w:val="20"/>
                <w:szCs w:val="20"/>
              </w:rPr>
              <w:t xml:space="preserve">Neosedumoside 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Ⅱ </w:t>
            </w:r>
            <w:r>
              <w:rPr>
                <w:rFonts w:eastAsia="等线"/>
                <w:color w:val="000000"/>
                <w:sz w:val="20"/>
                <w:szCs w:val="20"/>
              </w:rPr>
              <w:t>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23833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788894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9AF8D2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EA58D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1709F7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1DB97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3.8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3E079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2BA1D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3.050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E27F6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3.050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0A997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3.49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168D90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0H10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D95C78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Ferul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843BD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881435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046A96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80F81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569237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76A486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3.9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3214B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B6AC2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7.054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390E2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7.055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6C69C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67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86232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10O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BE8476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uteolin/Kaempferol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0424A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368006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A55AE1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3F88D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F5ED7F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2F4E6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3.9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BA34C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745C3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11.160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53538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11.160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000F1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02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A35E6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7H30O1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9FBB5D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Quercetin-3-O-neohesperidoside/Rut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C7E2E9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5843901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980D5E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ECA1E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1CA8C4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D4617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4.0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2B9CE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A0F16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1.143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E3D17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1.144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B30AC7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94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E6B40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1H18N2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5B3829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3S, 8aS)-3-(R-sec-Butyl)-hexahydropyrrolo [1, 2a] pyrazine-1, 4-dione/(3S, 8aS)-3-(S-sec-Butyl)-hexahydropyrrolo [1, 2a] pyrazine-1, 4-dio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B4C69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669482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E4FD04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05E1E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A89AF8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D41E7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4.2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B89E8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609F4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65.102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AF1C2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65.102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E02E0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78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564CA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1H20O1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D3A215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Quercetin-3-O-glucoside/Quercetin-3-O-galactoside/Quercetin-3-β-glucopyranoside/Hyper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75B6BA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499850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C01154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CAC16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7B8803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EB44D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4.3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191C8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AACC2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93.247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471F5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93.248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588B9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17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45C7E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9H36O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17C526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edumoside A1/Sedumoside A2/Sedumoside A3/Sedumoside B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A5727A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36564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DAD45A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ED9D2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D54229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E6BC9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4.3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25BC7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57CD2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75.237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EE78B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75.237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7ED53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21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E83E70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9H34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AEEF39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edumoside F1/Myrsinionoside A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0B78C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28729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1D5FEA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F7F44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91F54D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F881F6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4.5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9ECE3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B3DC1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93.151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885AE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93.1512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AD507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11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FD587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7H30O1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5A23F5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Kaempferol-3- O-neohesperid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A5EFA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215451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64F705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62C45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6C72F1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0EBB8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4.5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FB7D3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15B81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41.170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65BE1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41.1712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6CC8A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36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94F13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8H32O1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4030F3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Isorhamnetin-3,7-diglucosid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CCAA1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3427203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84314B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7A4D0D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789464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10CE2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4.5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3A244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66FC0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11.160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FA01D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11.160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194E4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02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2D5606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7H30O1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E6B512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Quercetin-3-O-neohesperidoside/Rut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0320C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180303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9C647F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D33AC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2F0353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FCBBAD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4.5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BD67B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38A85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79.118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5863A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79.1184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33D5D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498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EC8034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2H22O1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A936E3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Isorhamnetin-7-glucoside/Isorhamnetin-3-β-glucoside/Isorhamnetin-3-O-glucoside/Isorhamnetin-3-O-β-galact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1AF65A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471525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879F59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F0C84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2F1868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87081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4.5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173AD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6AE5E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7.065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63AE0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7.065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341C1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62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5E09A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6H12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A733F3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-Methylquercetin/Isorhamnetin/Isorhamnetin/Rhamnet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C48C58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7329970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6678F6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BD98F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B83385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8F829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4.78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FF977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48F0E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1.143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400A7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1.144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513D2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37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CAB44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1H18N2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0E20BC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3S, 8aS)-3-(R-sec-Butyl)-hexahydropyrrolo [1, 2a] pyrazine-1, 4-dione/(3S, 8aS)-3-(S-sec-Butyl)-hexahydropyrrolo [1, 2a] pyrazine-1, 4-dio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ABAE9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478643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670AEB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0691D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4DE182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1866F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5.0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345FF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7CCB3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11.160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80F35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11.160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1BD5E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62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DC9CF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7H30O1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FA103A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Quercetin-3-O-neohesperidoside/Rut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EEEAAF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566654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87FCC7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3486B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5626C1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071DF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5.48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850F2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0207F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47.043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7F077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47.044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F234E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479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B4DE0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9H6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C6F67C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oumar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5B4209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1151425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696FFF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C01D3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BEE98D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0AA07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5.9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3ED23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8B7BE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71.181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8EE51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71.181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51059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04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F6169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9H34O1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B49226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imoeitrin-3,7-diglueosid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C67553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7517608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B356BB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632F8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0B43E9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C4D0F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5.9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4AD30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C4FC7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09.128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7192F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09.129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3325A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438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98991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3H24O1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D13027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imocitrin-3-gluc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E30AC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74423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449835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0651F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EAE4ED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42E1CF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5.9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B2BA6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9E414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47.075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3A639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47.076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145A8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238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00C9D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7H14O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7CEB19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imocitr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ACA6A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148208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FA426D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4021A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165692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9428CD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5.9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FA7A5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523D5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63.089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F9BE6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63.0882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79B7B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70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48ACF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1H20O1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05876C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Quercetin-3-O-glucoside/Quercetin-3-O-galactoside/Quercetin-3-β-glucopyranoside/Hyper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1DC533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7710491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6D9755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3B522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2C2E2C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734D53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6.2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778B2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698A4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7.200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43E15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7.201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915AF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23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CFD29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9H30O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7F1E02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Staphylionoside D/Neosedumoside </w:t>
            </w:r>
            <w:r>
              <w:rPr>
                <w:rFonts w:hint="eastAsia"/>
                <w:color w:val="000000"/>
                <w:sz w:val="20"/>
                <w:szCs w:val="20"/>
              </w:rPr>
              <w:t>Ⅰ</w:t>
            </w:r>
            <w:r>
              <w:rPr>
                <w:rFonts w:eastAsia="等线"/>
                <w:color w:val="000000"/>
                <w:sz w:val="20"/>
                <w:szCs w:val="20"/>
              </w:rPr>
              <w:t xml:space="preserve">/Neosedumoside </w:t>
            </w:r>
            <w:r>
              <w:rPr>
                <w:rFonts w:hint="eastAsia"/>
                <w:color w:val="000000"/>
                <w:sz w:val="20"/>
                <w:szCs w:val="20"/>
              </w:rPr>
              <w:t>Ⅱ</w:t>
            </w:r>
            <w:r>
              <w:rPr>
                <w:rFonts w:eastAsia="等线"/>
                <w:color w:val="000000"/>
                <w:sz w:val="20"/>
                <w:szCs w:val="20"/>
              </w:rPr>
              <w:t xml:space="preserve">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128A7E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320708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054A86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D06DB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78220C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90CA6B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6.4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E6EF7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068FF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75.237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10CE6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75.237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207A0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78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330D20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9H34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B5787F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edumoside F1/Myrsinionoside A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272EC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41803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C5C977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4EC557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FC5A47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B63C4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6.4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B41A1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3C2D2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93.247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6C62B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93.248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83A92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949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AE5E9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9H36O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0925D3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edumoside A1/Sedumoside A2/Sedumoside A3/Sedumoside B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681FB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88749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2EAEB0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502BE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47C24B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FB357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6.52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46806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F81A5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7.200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6378B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7.201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F1F69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39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305C7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9H30O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55534F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Staphylionoside D/Neosedumoside </w:t>
            </w:r>
            <w:r>
              <w:rPr>
                <w:rFonts w:hint="eastAsia"/>
                <w:color w:val="000000"/>
                <w:sz w:val="20"/>
                <w:szCs w:val="20"/>
              </w:rPr>
              <w:t>Ⅰ</w:t>
            </w:r>
            <w:r>
              <w:rPr>
                <w:rFonts w:eastAsia="等线"/>
                <w:color w:val="000000"/>
                <w:sz w:val="20"/>
                <w:szCs w:val="20"/>
              </w:rPr>
              <w:t xml:space="preserve">/Neosedumoside </w:t>
            </w:r>
            <w:r>
              <w:rPr>
                <w:rFonts w:hint="eastAsia"/>
                <w:color w:val="000000"/>
                <w:sz w:val="20"/>
                <w:szCs w:val="20"/>
              </w:rPr>
              <w:t>Ⅱ</w:t>
            </w:r>
            <w:r>
              <w:rPr>
                <w:rFonts w:eastAsia="等线"/>
                <w:color w:val="000000"/>
                <w:sz w:val="20"/>
                <w:szCs w:val="20"/>
              </w:rPr>
              <w:t xml:space="preserve">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F2DF0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081663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1C61CD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4E760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628FE4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B9C64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6.5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79023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89917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1.219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33EA6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9.218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CF97E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.869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06149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9H34O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9FD511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edumoside C/Sedumoside D/Alangionoside 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1D15E9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24888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6940A7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82E06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25B3DE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42EC2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6.5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C6BC7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8ACCE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7.203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ED12D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7.2024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84296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37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2161D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9H32O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FD92E7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edumoside H/Sedumoside I/3-Hydroxy-5,6-epoxy-β-ionol 9-O-β-D-glucopyranoside</w:t>
            </w:r>
            <w:r>
              <w:rPr>
                <w:rFonts w:hint="eastAsia"/>
                <w:color w:val="000000"/>
                <w:sz w:val="20"/>
                <w:szCs w:val="20"/>
              </w:rPr>
              <w:t>/</w:t>
            </w:r>
            <w:r>
              <w:rPr>
                <w:rFonts w:eastAsia="等线"/>
                <w:color w:val="000000"/>
                <w:sz w:val="20"/>
                <w:szCs w:val="20"/>
              </w:rPr>
              <w:t xml:space="preserve">Neosedumoside </w:t>
            </w:r>
            <w:r>
              <w:rPr>
                <w:rFonts w:hint="eastAsia"/>
                <w:color w:val="000000"/>
                <w:sz w:val="20"/>
                <w:szCs w:val="20"/>
              </w:rPr>
              <w:t>Ⅳ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AC42FE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927859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370548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31E4D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B3F100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EF65D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6.7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1C27C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B8C9D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57.080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A2724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57.080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DB2B65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99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92E0B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12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C94F4A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iquiritigenin/Isoliquiritigen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19369F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005472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505084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C4E69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5EED3A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57D53D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6.72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6032E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75CF4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17.119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F63B3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17.119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B3006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40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B3C9B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1H22O9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45DCDB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iquiritin/Isoliquiriti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3875E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669921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D164A3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7B6564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F82416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C82DAF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6.7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FE2CA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AAAB9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3.049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472C6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3.050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8C3BE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3.65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6DCDD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0H10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8C7F49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Ferul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F407D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5294490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7B8541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4C5F4F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42EF4D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EC920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6.8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4888C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B7059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7.200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B78A3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7.201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50695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628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D15AF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9H30O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24922B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Staphylionoside D/Neosedumoside </w:t>
            </w:r>
            <w:r>
              <w:rPr>
                <w:rFonts w:hint="eastAsia"/>
                <w:color w:val="000000"/>
                <w:sz w:val="20"/>
                <w:szCs w:val="20"/>
              </w:rPr>
              <w:t>Ⅰ</w:t>
            </w:r>
            <w:r>
              <w:rPr>
                <w:rFonts w:eastAsia="等线"/>
                <w:color w:val="000000"/>
                <w:sz w:val="20"/>
                <w:szCs w:val="20"/>
              </w:rPr>
              <w:t xml:space="preserve">/Neosedumoside </w:t>
            </w:r>
            <w:r>
              <w:rPr>
                <w:rFonts w:hint="eastAsia"/>
                <w:color w:val="000000"/>
                <w:sz w:val="20"/>
                <w:szCs w:val="20"/>
              </w:rPr>
              <w:t>Ⅱ</w:t>
            </w:r>
            <w:r>
              <w:rPr>
                <w:rFonts w:eastAsia="等线"/>
                <w:color w:val="000000"/>
                <w:sz w:val="20"/>
                <w:szCs w:val="20"/>
              </w:rPr>
              <w:t xml:space="preserve">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D6A630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7487422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28DF90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2E77A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6FEFB7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973D6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6.8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4651B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02A29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67.176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4FA71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67.1762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FAD1F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949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193CB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9H28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211BDB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Neosedumoside </w:t>
            </w: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  <w:r>
              <w:rPr>
                <w:rFonts w:eastAsia="等线"/>
                <w:color w:val="000000"/>
                <w:sz w:val="20"/>
                <w:szCs w:val="20"/>
              </w:rPr>
              <w:t xml:space="preserve">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CB30B4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111306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CAC45D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EBDA1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9674EB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7B66C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6.8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A1DAD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8A0D0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31.082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08606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31.082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31CBE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49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A2281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7H16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C50410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,4'-Dihydroxy-7,3'-dimethoxyflavonono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B9CE9C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387476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F52171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7EDCF2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5E86DA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05B750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6.88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7E174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A7A4A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75.237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1276C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75.237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B78D7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70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4953F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9H34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A52825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edumoside F1/Myrsinionoside A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90448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221507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59BAD6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3192E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6B5D6A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26BBB8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6.9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FED70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4C77F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93.247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3C6E6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93.248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5C4995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48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1AFF4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9H36O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8A5755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edumoside A1/Sedumoside A2/Sedumoside A3/Sedumoside B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228C3B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725712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0768CF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59092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8EA544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40823F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6.98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FCA71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994BD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83.180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A4B1C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83.181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65012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38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E8B27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30H34O1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92BECE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Sarmenoside </w:t>
            </w:r>
            <w:r>
              <w:rPr>
                <w:rFonts w:hint="eastAsia"/>
                <w:color w:val="000000"/>
                <w:sz w:val="20"/>
                <w:szCs w:val="20"/>
              </w:rPr>
              <w:t>Ⅴ</w:t>
            </w:r>
            <w:r>
              <w:rPr>
                <w:rFonts w:eastAsia="等线"/>
                <w:color w:val="000000"/>
                <w:sz w:val="20"/>
                <w:szCs w:val="20"/>
              </w:rPr>
              <w:t xml:space="preserve">/Sarmenoside </w:t>
            </w:r>
            <w:r>
              <w:rPr>
                <w:rFonts w:hint="eastAsia"/>
                <w:color w:val="000000"/>
                <w:sz w:val="20"/>
                <w:szCs w:val="20"/>
              </w:rPr>
              <w:t>Ⅵ</w:t>
            </w:r>
            <w:r>
              <w:rPr>
                <w:rFonts w:eastAsia="等线"/>
                <w:color w:val="000000"/>
                <w:sz w:val="20"/>
                <w:szCs w:val="20"/>
              </w:rPr>
              <w:t xml:space="preserve">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915AC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443874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78F53C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F07BE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3182FA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0BAA8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7.2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F1146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D5EE1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63.088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AE845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63.0882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22EF8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37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59ED7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1H20O1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886183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Quercetin-3-O-glucoside/Quercetin-3-O-galactoside/Quercetin-3-β-glucopyranoside/Hyper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7D76AD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141271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74A969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CBE04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E8307F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0BA31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7.3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F75A1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14832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9.218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1E5DF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9.218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5296E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830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40A88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9H34O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FDCB60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edumoside C/Sedumoside D/Alangionoside 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B1291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180787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6995BE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CFFE9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0A80D2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33D446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7.4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1FE9E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5EECC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57.080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3F991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57.080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3EF8E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87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FF6DE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12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ECE5E1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iquiritigenin/Isoliquiritigen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85C9E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407345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2D1AE4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4C8203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85F94E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558E7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7.4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C0CF2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47AA4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5.153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D3C97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5.153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32CD2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80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94BEA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1H20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5E23CE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-Heptyldihydro-3-furanon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3AC3BE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43928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A53FB0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9FD63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3E7358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43600D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7.4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F1469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092DF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43.160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56CF1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43.1602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21ECF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60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30133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3H24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4225D0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armento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B80CE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6422047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0D3475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378614</w:t>
            </w:r>
          </w:p>
        </w:tc>
      </w:tr>
      <w:tr w14:paraId="49FE72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9471D2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46EC3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.0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8B640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5CD48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9.216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76134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9.217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5D1D0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448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AB88C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9H32O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B3AE75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edumoside H/Sedumoside I/3-Hydroxy-5,6-epoxy-β-ionol 9-O-β-D-glucopyranoside</w:t>
            </w:r>
            <w:r>
              <w:rPr>
                <w:rFonts w:hint="eastAsia"/>
                <w:color w:val="000000"/>
                <w:sz w:val="20"/>
                <w:szCs w:val="20"/>
              </w:rPr>
              <w:t>/</w:t>
            </w:r>
            <w:r>
              <w:rPr>
                <w:rFonts w:eastAsia="等线"/>
                <w:color w:val="000000"/>
                <w:sz w:val="20"/>
                <w:szCs w:val="20"/>
              </w:rPr>
              <w:t xml:space="preserve">Neosedumoside </w:t>
            </w:r>
            <w:r>
              <w:rPr>
                <w:rFonts w:hint="eastAsia"/>
                <w:color w:val="000000"/>
                <w:sz w:val="20"/>
                <w:szCs w:val="20"/>
              </w:rPr>
              <w:t>Ⅳ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A8FA7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320635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DEE353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CDA5A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CFEE28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338D6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.4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92222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8F9E9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47.093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A87BC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47.0922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F8D22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.01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0EEC1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1H20O11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7E9884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Orientin/Luteolin-7-glucoside/Quercitrin/Kaempferol-7-O-β-D-glucopyranoside</w:t>
            </w:r>
            <w:r>
              <w:rPr>
                <w:rFonts w:hint="eastAsia"/>
                <w:color w:val="000000"/>
                <w:sz w:val="20"/>
                <w:szCs w:val="20"/>
              </w:rPr>
              <w:t>/</w:t>
            </w:r>
            <w:r>
              <w:rPr>
                <w:rFonts w:eastAsia="等线"/>
                <w:color w:val="000000"/>
                <w:sz w:val="20"/>
                <w:szCs w:val="20"/>
              </w:rPr>
              <w:t>Quercetin 3-O-L-rhamnosid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36132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9578554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90D488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305A9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521BB7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BD86D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.4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0FFC3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D8DF6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7.054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27F4E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7.055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B9216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2.94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51628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10O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60AC78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uteolin/Kaempferol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E9C26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642314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B6205A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6E783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7007B9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A6D2F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.5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D37F3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10C44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1.049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25CCE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1.050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B1485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4.82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1FFA53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9H10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C9DA7B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yringaldehy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0EDED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750704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4BB3C7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1335336</w:t>
            </w:r>
          </w:p>
        </w:tc>
      </w:tr>
      <w:tr w14:paraId="19C247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8EC72D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DE9DA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.5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98C23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DAAD7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739.210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C018F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739.209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1BB57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82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C574D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33H40O19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FE49B5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rosvenorine/Kaempferol-3-O-( 2G -α-L- rhamnosyl) -rutosid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6E531A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998647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AC316C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EE515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DA8A31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B523A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.6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F406B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B7EB8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15.119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EC1C5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15.1195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1327F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489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F3F8F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5H24O1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3F5E88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, 4-Dicaffeoylquin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4B4CE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7008126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018E28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F2BEE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5CFB21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2CDBA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.8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20611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01764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63.088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4558D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63.0882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BE28C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37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4A07D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1H20O1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73C002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Quercetin-3-O-glucoside/Quercetin-3-O-galactoside/Quercetin-3-β-glucopyranoside/Hyper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B0A07B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968193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D0856C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B5940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262453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D29F40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.9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008F0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3A1CD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769.220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C49EE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769.219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8A73A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030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4C428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34H42O20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195459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Sarmenoside </w:t>
            </w:r>
            <w:r>
              <w:rPr>
                <w:rFonts w:hint="eastAsia"/>
                <w:color w:val="000000"/>
                <w:sz w:val="20"/>
                <w:szCs w:val="20"/>
              </w:rPr>
              <w:t>Ⅳ</w:t>
            </w:r>
            <w:r>
              <w:rPr>
                <w:rFonts w:eastAsia="等线"/>
                <w:color w:val="000000"/>
                <w:sz w:val="20"/>
                <w:szCs w:val="20"/>
              </w:rPr>
              <w:t>/Typhaneosid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9524B5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930916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A04B41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E984D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E9E772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14D9B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.9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51181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60582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83.29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1B1C9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83.296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F0588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409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61D04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6H44O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0048F1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Darutoside/Pubeside A/Pubeside B/Siegesbeckiosid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7A3EF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4913277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5018D4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0BF22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ED3D22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0E2C3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.9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9105A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40224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81.281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2FB63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81.280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BF8958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340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B6CA8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6H42O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0359D9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nt-2-oxo-15,16-dihydroxypimar-8(14)-en-16-O-β-glucopyranosid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45A121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929014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D68EE6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548A0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A49AC3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AC248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.9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057A9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7A846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25.175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A44EB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25.176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49913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238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EE2B8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8H32O1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E7F20F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Isorhamnetin-3- O-neohesperidoside/Isorhamnetin-3-O-rut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64B02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884602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A4D01B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DF420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2DF4C9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101DE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.9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22E04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EB7FB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7.065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74097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7.065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3062F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530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52066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6H12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7B1843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-Methylquercetin/Isorhamnetin/Isorhamnetin/Rhamnet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4B1E9C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423425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30EA12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5F2CD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576B12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CB5A4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.9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3FD88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DE67E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7.054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0C42F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7.055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77914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77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4E998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10O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BEB8FB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uteolin/Kaempferol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5049D9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699354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99F81A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64A46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B50EB4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295CB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.92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2740F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F8265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93.151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E1AE6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93.1512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82240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01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D06458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7H30O1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5B7961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Kaempferol-3- O-neohesperid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9EF47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818648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204B75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75B5F7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B208E0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DC50B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.0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2FE31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C0098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79.117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890F9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79.1184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00CF0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13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7C9C59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2H22O1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93EC56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Isorhamnetin-7-glucoside/Isorhamnetin-3-β-glucoside/Isorhamnetin-3-O-glucoside/Isorhamnetin-3-O-β-galact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60C443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133150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72CDC7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08147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76B5F3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08F9D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.2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A51AD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85C6F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755.204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75DA9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755.204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030C2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16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221635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33H40O20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B76563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Quercetin-3-O-( 2G -α-L- rhamnosyl) -rutosid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72210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6427776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BFAAD1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BE63C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7F600C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A9A4A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.2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C05D7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7E161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49.107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62F64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49.107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F0EB5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4.25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C9749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1H20O11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65EE96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Orientin/Luteolin-7-glucoside/Quercitrin/Kaempferol-7-O-β-D-glucopyranoside</w:t>
            </w:r>
            <w:r>
              <w:rPr>
                <w:rFonts w:hint="eastAsia"/>
                <w:color w:val="000000"/>
                <w:sz w:val="20"/>
                <w:szCs w:val="20"/>
              </w:rPr>
              <w:t>/</w:t>
            </w:r>
            <w:r>
              <w:rPr>
                <w:rFonts w:eastAsia="等线"/>
                <w:color w:val="000000"/>
                <w:sz w:val="20"/>
                <w:szCs w:val="20"/>
              </w:rPr>
              <w:t>Quercetin 3-O-L-rhamnosid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6E6D1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9014187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D8453E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CF7C6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E07D3D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90D7F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.2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3587D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C3C02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7.065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53EA4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7.065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9B971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62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C9ABA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6H12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978BA7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-Methylquercetin/Isorhamnetin/Isorhamnetin/Rhamnet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55DD00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608913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C918EA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9205</w:t>
            </w:r>
          </w:p>
        </w:tc>
      </w:tr>
      <w:tr w14:paraId="228634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3A39A8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DB0CE9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.2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C331C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3FCF7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03.049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94392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03.049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C7FAEA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2.32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46662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10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322A1A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Quercetin/Herbacetin/Pentahydroxyflavon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1DA5F4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8921359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54110D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BA90A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B50BC5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009490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.2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89C85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7AFE8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7.054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75AFE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7.055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41526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2.41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BA68D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10O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CD4F4C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uteolin/Kaempferol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F332E4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339947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11B3FC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7E4CAE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460924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31821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.22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FACEB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B0878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23.162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6F22D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23.161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345C0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760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53357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8H32O1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1417BC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Isorhamnetin-3- O-neohesperidoside/Isorhamnetin-3-O-rut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4CB7EE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198974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347EA7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D1F70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84D68F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1BDE8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.22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A6AD8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7F624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93.151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4365F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93.1512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0408A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01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120F2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7H30O1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022FE9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Kaempferol-3- O-neohesperid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E1FE6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522199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A1410E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96FF1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9E3476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74AD7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.29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53B27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EDFAD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5.111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459C6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5.112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42BCC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22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4DF08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7H16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05317F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,4-Dimethoxy-2',4'-dihydroxychalco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B2639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79406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86C0AC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33C96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668A6E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653F74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.5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B7381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3E7B0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917.236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58572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917.235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B3F02A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00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8FE63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42H46O2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B721C3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Sarmenoside </w:t>
            </w: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58A29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5144494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A684CF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78016B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8DD5CC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8EB67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.5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B4B05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FB789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773.189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D1D15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773.1924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A775A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3.75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6E05A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36H36O19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C8890C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Quercetin 3-O-α-( 6'"-p-coumaroylglucosyl-β-1,2-rhamnoside)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B8914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97388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F628F8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6EDBB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6EB3B6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328CA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.5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39657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99EC0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49.107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660C0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49.107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548F7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3.84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50103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1H20O11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D0CB95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Orientin/Luteolin-7-glucoside/Quercitrin/Kaempferol-7-O-β-D-glucopyranoside</w:t>
            </w:r>
            <w:r>
              <w:rPr>
                <w:rFonts w:hint="eastAsia"/>
                <w:color w:val="000000"/>
                <w:sz w:val="20"/>
                <w:szCs w:val="20"/>
              </w:rPr>
              <w:t>/</w:t>
            </w:r>
            <w:r>
              <w:rPr>
                <w:rFonts w:eastAsia="等线"/>
                <w:color w:val="000000"/>
                <w:sz w:val="20"/>
                <w:szCs w:val="20"/>
              </w:rPr>
              <w:t>Quercetin 3-O-L-rhamnosid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C204A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440148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CA77CC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439674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0CC2E6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6FFA8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.5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FE025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1AC28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03.049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F4F46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03.049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B59C7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2.22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1E425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10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8C7417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Quercetin/Herbacetin/Pentahydroxyflavon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67D2D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05392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106536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738BB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629B6B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275D84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.6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E8AD0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55F08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41.143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D07E6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41.1434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21CE6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78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9A2D7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3H20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565E05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6S, 9R)-2-Hydroxy-4-(2, 6, 6-trimethyl-4-oxo-cyclohex-2-enyl)-butyr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98C87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42580035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33E4E7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5367999</w:t>
            </w:r>
          </w:p>
        </w:tc>
      </w:tr>
      <w:tr w14:paraId="1A9A9B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841563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32AB6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.6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19706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E8B56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25.175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D3249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25.176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975BD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53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33DA2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8H32O1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1F4A61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Isorhamnetin-3- O-neohesperidoside/Isorhamnetin-3-O-rut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0C366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255657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BAB98D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2196A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9A58EE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A800C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.7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4CC5D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59796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1.106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A7432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1.106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2C6A6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58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18617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2H14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782412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thyl 4-methylcinnamat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AFEF7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020244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24288B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4FC79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2505A8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186C5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.89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4B419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8D150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63.088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D1188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63.0882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0F0521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179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A1A04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1H20O1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8C515B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Quercetin-3-O-glucoside/Quercetin-3-O-galactoside/Quercetin-3-β-glucopyranoside/Hyper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1DCFED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932188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87A27A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2595F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F4E830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7113F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0.1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8B52A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35D42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81.168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3D7E4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81.1672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DAE0A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.239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277DC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30H34O1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D1B0B2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Sarmenoside </w:t>
            </w:r>
            <w:r>
              <w:rPr>
                <w:rFonts w:hint="eastAsia"/>
                <w:color w:val="000000"/>
                <w:sz w:val="20"/>
                <w:szCs w:val="20"/>
              </w:rPr>
              <w:t>Ⅴ</w:t>
            </w:r>
            <w:r>
              <w:rPr>
                <w:rFonts w:eastAsia="等线"/>
                <w:color w:val="000000"/>
                <w:sz w:val="20"/>
                <w:szCs w:val="20"/>
              </w:rPr>
              <w:t xml:space="preserve">/Sarmenoside </w:t>
            </w:r>
            <w:r>
              <w:rPr>
                <w:rFonts w:hint="eastAsia"/>
                <w:color w:val="000000"/>
                <w:sz w:val="20"/>
                <w:szCs w:val="20"/>
              </w:rPr>
              <w:t>Ⅵ</w:t>
            </w:r>
            <w:r>
              <w:rPr>
                <w:rFonts w:eastAsia="等线"/>
                <w:color w:val="000000"/>
                <w:sz w:val="20"/>
                <w:szCs w:val="20"/>
              </w:rPr>
              <w:t xml:space="preserve">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908C0C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08368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0665EC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42DDF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A05CDC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24FF0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0.1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CD6EA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D097F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69.190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A4FC9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69.190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C6BC7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44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670B4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9H28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3085C1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Neosedumoside </w:t>
            </w: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  <w:r>
              <w:rPr>
                <w:rFonts w:eastAsia="等线"/>
                <w:color w:val="000000"/>
                <w:sz w:val="20"/>
                <w:szCs w:val="20"/>
              </w:rPr>
              <w:t xml:space="preserve">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A76B4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78446291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0449FB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F8655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9CCA06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4E506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0.22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C9E1A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256B6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45.061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4EC1B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45.061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FBD21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51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13FBB1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7H14O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D272F4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imocitr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73ADE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72288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34126A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60E6D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301727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AACFBF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0.3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2083D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08791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03.140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8310B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03.139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953E2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41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39278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1H24O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9C8315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Oriental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D0BDF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79217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55D3D8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2E1BF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D63549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E1486C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0.6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B978C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697FA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33.112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90D3F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33.112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CCAD6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07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83378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1H20O10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A7C2A9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Apigenin-7-O-β-D-glucopyran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FDF1F9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194129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F2A360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7B8890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380ABC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F056A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0.6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273F6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CF3D2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71.059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09036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71.060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D96ED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2.85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3365B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10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D139DE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,3',4'-Trimethoxy luteolin/7,3',4'-Trihydroxyflavone/Apigen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57661A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94854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8793C5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6EA95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90A731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6D4584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0.6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ECCF4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25DBF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81.168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0A03F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81.1672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003E4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79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6EA55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30H34O1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EB936B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Sarmenoside </w:t>
            </w:r>
            <w:r>
              <w:rPr>
                <w:rFonts w:hint="eastAsia"/>
                <w:color w:val="000000"/>
                <w:sz w:val="20"/>
                <w:szCs w:val="20"/>
              </w:rPr>
              <w:t>Ⅴ</w:t>
            </w:r>
            <w:r>
              <w:rPr>
                <w:rFonts w:eastAsia="等线"/>
                <w:color w:val="000000"/>
                <w:sz w:val="20"/>
                <w:szCs w:val="20"/>
              </w:rPr>
              <w:t xml:space="preserve">/Sarmenoside </w:t>
            </w:r>
            <w:r>
              <w:rPr>
                <w:rFonts w:hint="eastAsia"/>
                <w:color w:val="000000"/>
                <w:sz w:val="20"/>
                <w:szCs w:val="20"/>
              </w:rPr>
              <w:t>Ⅵ</w:t>
            </w:r>
            <w:r>
              <w:rPr>
                <w:rFonts w:eastAsia="等线"/>
                <w:color w:val="000000"/>
                <w:sz w:val="20"/>
                <w:szCs w:val="20"/>
              </w:rPr>
              <w:t xml:space="preserve">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F774FA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90642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2F4B83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E5189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298C45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C9A46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0.79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9FD19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01BE2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31.080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33DCB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31.0812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38A5E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2.37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80D28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7H14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6BC597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,7-Dimethylquercetin/3,4'-O-Dimethylquercetin/3',4'-Dimethoxy quercetin/3,3'-Dimethoxy quercetin/Trici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FF98C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199565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1CDA33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4F6D0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AB886C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2D3CF0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0.8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76CD4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A0A79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09.146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C7E97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09.146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7C090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919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522F1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7H30O1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208F29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Quercetin-3-O-neohesperidoside/Rut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4791C3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456706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9DE45F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7A6BE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F89965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30977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0.9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5FA27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780D6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79.117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85C58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79.1184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62EF6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00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EF337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2H22O1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A2A5A0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Isorhamnetin-7-glucoside/Isorhamnetin-3-β-glucoside/Isorhamnetin-3-O-glucoside/Isorhamnetin-3-O-β-galact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ED8F2F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326949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AE689A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780BB7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C125A7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D88E0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0.99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C3667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E4446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7.054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527CF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7.055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8BA93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2.09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63FE6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10O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450AAF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uteolin/Kaempferol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F9FBA4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447691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D6D4E9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5C9FF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6C4FCD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AEDE4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.0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3702F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2EB27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739.210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D8008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739.209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C33BC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740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87CD9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33H40O19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D015D3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rosvenorine/Kaempferol-3-O-( 2G -α-L- rhamnosyl) -rutosid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2F714F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262625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81E0FE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4E478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142889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24EC3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.0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7A8E9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38DA9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33.112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ACE39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33.112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DFD18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28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E8DDE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1H20O10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965A8E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Apigenin-7-O-β-D-glucopyran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75D53F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811906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07B4B9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749A8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AB42B3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B6A29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.0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A4066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90C8A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901.242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C9CBD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901.240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C4EF1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47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4E090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42H46O2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335CD2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Sarmenoside </w:t>
            </w:r>
            <w:r>
              <w:rPr>
                <w:rFonts w:hint="eastAsia"/>
                <w:color w:val="000000"/>
                <w:sz w:val="20"/>
                <w:szCs w:val="20"/>
              </w:rPr>
              <w:t>Ⅰ</w:t>
            </w:r>
            <w:r>
              <w:rPr>
                <w:rFonts w:eastAsia="等线"/>
                <w:color w:val="000000"/>
                <w:sz w:val="20"/>
                <w:szCs w:val="20"/>
              </w:rPr>
              <w:t xml:space="preserve">/Sarmenoside </w:t>
            </w:r>
            <w:r>
              <w:rPr>
                <w:rFonts w:hint="eastAsia"/>
                <w:color w:val="000000"/>
                <w:sz w:val="20"/>
                <w:szCs w:val="20"/>
              </w:rPr>
              <w:t>Ⅱ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DC232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667129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86DA36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769DEF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8231C3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80E57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.0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8EF30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76B7E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771.179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0D9C2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771.177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D9B7A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57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9D7E0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36H36O19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039C65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Quercetin 3-O-α-( 6'"-p-coumaroylglucosyl-β-1,2-rhamnoside)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D7395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459862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B66691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FB02E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0E087E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AC5547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.1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6D6B7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5B4BE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03.140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2EDE3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03.139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C6FFF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.09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284F9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1H24O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7916B5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Oriental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53B9B7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81956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917770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AE1CD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9ED185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66D5F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.2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15E1B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C8260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01.069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62378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01.070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B57D4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3.19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FB9DF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6H12O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3856F1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Kaempfer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0820D2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93159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81D1A9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5F2D7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115684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5BB54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.2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CAF6E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A46BF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15.119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ADC06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15.1195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67C6A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60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BA6F7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5H24O1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9E6771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, 4-Dicaffeoylquin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30ADC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9533826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8BE81C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53382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530845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062787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.38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260C3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A06C1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1.139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30F35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1.1394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51EE9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28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33A6F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22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EA55EA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β,9β-Dihydroxy-1β,10α-epoxy-11β,13-dihydrocostunol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32E298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390655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612872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35174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A29555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E2EF22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.4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E8A4C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06891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901.242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730C9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901.240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2289B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54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39E4F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42H46O2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B8957D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Sarmenoside </w:t>
            </w:r>
            <w:r>
              <w:rPr>
                <w:rFonts w:hint="eastAsia"/>
                <w:color w:val="000000"/>
                <w:sz w:val="20"/>
                <w:szCs w:val="20"/>
              </w:rPr>
              <w:t>Ⅰ</w:t>
            </w:r>
            <w:r>
              <w:rPr>
                <w:rFonts w:eastAsia="等线"/>
                <w:color w:val="000000"/>
                <w:sz w:val="20"/>
                <w:szCs w:val="20"/>
              </w:rPr>
              <w:t xml:space="preserve">/Sarmenoside </w:t>
            </w:r>
            <w:r>
              <w:rPr>
                <w:rFonts w:hint="eastAsia"/>
                <w:color w:val="000000"/>
                <w:sz w:val="20"/>
                <w:szCs w:val="20"/>
              </w:rPr>
              <w:t>Ⅱ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C9770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182510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041D27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6C542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F36E1E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E22F70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.4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C5580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89606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93.133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91D71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93.134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09CB2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40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08371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3H24O1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1FCDB4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Tricin-7-O-β-D-glucosid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0A13F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2838674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91EE2D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CD9B0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4284E1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0AF009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.4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0D471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53B10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31.080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5F242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31.0812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92A7D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2.83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250AA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7H14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667EB5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,7-Dimethylquercetin/3,4'-O-Dimethylquercetin/3',4'-Dimethoxy quercetin/3,3'-Dimethoxy quercetin/Trici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C5AD1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313980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736CDC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0194A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EACECF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5D134D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.48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AE3BA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90514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07.114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D7432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07.1144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D13C7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00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EA3AB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3H24O1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CED85F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imocitrin-3-gluc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888DF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238330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A98791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5DC49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302CB2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F7559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.5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5F0B0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7B106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33.112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0237E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33.112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D7FB6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569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49E85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1H20O10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410FBA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Apigenin-7-O-β-D-glucopyran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FDD4B2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108676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A5E82A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FC149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E67CAA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DF1DE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.5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4C119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A55C0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7.054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45746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7.055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B4451D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2.20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1DAB1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10O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A02699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uteolin/Kaempferol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AE5E67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624033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428049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CEB1A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51B51A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0BF19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.5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8A671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38C0D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57.080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FD4D7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57.080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2F8D1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2.23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E4712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12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376006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iquiritigenin/Isoliquiritigen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692B96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86175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31363E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60C60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511132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65AB3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.7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C6FB3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32001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53.287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09552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53.286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A29AA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09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3081C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5H46O1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042A82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edumoside A5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3A2A83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92561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ACDD1D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5D79F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2BE7CA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8EC8E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.7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44791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EE701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77.104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F76EF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77.103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B258E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51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39064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2H22O1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CE5ECB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Isorhamnetin-7-glucoside/Isorhamnetin-3-β-glucoside/Isorhamnetin-3-O-glucoside/Isorhamnetin-3-O-β-galact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23C2CF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494555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65258C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F744F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B71122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A32DD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.82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1F6DE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E45E2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33.170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B892A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33.170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E9B47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2.38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B6DA4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9H26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56AA65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β-Isobutyryloxy-1β,10α-epoxycostunolide/9β-Hydroxy-8β-isobutyryloxycostunolide/14-Hydroxy-8β-isobutyryloxycostunolide/9β-Hydroxy-8β-methacryloyloxycostunolid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FF348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65408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A4B406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42F27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14EC65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D2FFDD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.82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5BE78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0D1BF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43.160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533ED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43.1602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E20DB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92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F5D9D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3H24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F5CABD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armento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4F546E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13162797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5C80CA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3721648</w:t>
            </w:r>
          </w:p>
        </w:tc>
      </w:tr>
      <w:tr w14:paraId="7621BD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23F9B1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A7D9D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.92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7874A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7C863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23.162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AE4EF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623.161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C05B06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250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48E6B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8H32O1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A7FE0A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Isorhamnetin-3- O-neohesperidoside/Isorhamnetin-3-O-rut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7A955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46597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DA19E2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0DED6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1FE534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CF5F88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2.0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7EBEB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37DBC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17.119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6D3C9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17.119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A5D4C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328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18757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1H22O9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BB41C1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iquiritin/Isoliquiriti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09DB0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315701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16569D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E5BF5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98753A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B04E1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2.09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2F49A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0288F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01.035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2635F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01.0354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9CA33A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89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C2443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10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73A299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Quercetin/Herbacetin/Pentahydroxyflavon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94AA3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07864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6B66CB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6FE2A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CD5F65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26770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2.1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5EA2B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64E18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09.128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1FCE6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09.129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C57B0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438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7B7FE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3H24O1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26ED2F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imocitrin-3-gluc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0F4C4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871852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58B683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455C44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0E1010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78409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2.2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3674C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0E4F9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77.252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1E8E4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77.2534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85B86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598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BA23F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9H36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BF057D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yrsinionoside D/Alangionoside J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56EFD6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100257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F6B706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A60E6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10D55D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5F179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2.29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C6A1E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DD7E8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77.104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33F9A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77.103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B3FB6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900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33EB0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2H22O1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F9468E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Isorhamnetin-7-glucoside/Isorhamnetin-3-β-glucoside/Isorhamnetin-3-O-glucoside/Isorhamnetin-3-O-β-galact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6EDDE1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441763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4E04C6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9DF23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BFD30D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F0731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2.69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0ECC9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5CDBE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77.104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37FA6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77.103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90B4F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45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051AB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2H22O1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1B35AE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Isorhamnetin-7-glucoside/Isorhamnetin-3-β-glucoside/Isorhamnetin-3-O-glucoside/Isorhamnetin-3-O-β-galact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28A8A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223193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4A0866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457E4C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CD9DD2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6F444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2.7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D8859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C3B4E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9.216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6CAB7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9.217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5EA01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99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85759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9H32O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9566B3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edumoside H/Sedumoside I/3-Hydroxy-5,6-epoxy-β-ionol 9-O-β-D-glucopyranoside</w:t>
            </w:r>
            <w:r>
              <w:rPr>
                <w:rFonts w:hint="eastAsia"/>
                <w:color w:val="000000"/>
                <w:sz w:val="20"/>
                <w:szCs w:val="20"/>
              </w:rPr>
              <w:t>/</w:t>
            </w:r>
            <w:r>
              <w:rPr>
                <w:rFonts w:eastAsia="等线"/>
                <w:color w:val="000000"/>
                <w:sz w:val="20"/>
                <w:szCs w:val="20"/>
              </w:rPr>
              <w:t xml:space="preserve">Neosedumoside </w:t>
            </w:r>
            <w:r>
              <w:rPr>
                <w:rFonts w:hint="eastAsia"/>
                <w:color w:val="000000"/>
                <w:sz w:val="20"/>
                <w:szCs w:val="20"/>
              </w:rPr>
              <w:t>Ⅳ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A7933C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686497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090F77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5E196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E0AB50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1A605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2.9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878D2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C7C2B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1.106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94E63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1.106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8A1E2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18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09424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2H14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E6A6C0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thyl 4-methylcinnamat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1B4AA3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788595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D1AC54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DD4EE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57BECD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6A6F5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2.9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67705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A2318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755.184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6A0E5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755.182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4672A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90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F8F5AB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36H36O1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E1B824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Quercetin-3-O-α-( 6'"-caffeoylglucosyl-β-1,2-rhamnoside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14D6C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99096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29EF28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2FBC4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2F1C48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2DE8D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3.1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A7CE0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4BB4C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75.237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E5BCF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75.237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E85F9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2.028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C8ACA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9H34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87FA97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edumoside F1/Myrsinionoside A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EF5608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98226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9D6D98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74498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45E6C9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E465B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3.1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33E15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A8A89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47.091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60545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47.0922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191E2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55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33878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1H18O11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788AF6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Baicali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F4A169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97185275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EB25AF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966396</w:t>
            </w:r>
          </w:p>
        </w:tc>
      </w:tr>
      <w:tr w14:paraId="675073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C5320E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06AE8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3.1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3399B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729F3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71.059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A2A18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71.060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8292FB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3.30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F42BC2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10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707C7B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,3',4'-Trimethoxy luteolin/7,3',4'-Trihydroxyflavone/Apigen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A01ED5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3156844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22EA80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7C6EB8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F9B8F2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A334F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3.1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AD38F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9863A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7.054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5A529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7.055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84E0D9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56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2F337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10O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1BBFCC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uteolin/Kaempferol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6E011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01372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CDF0F5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7857A6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64D5D5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32BE2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3.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F12FB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91A5C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23.310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67325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23.311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2239A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88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A6FE4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5H46O11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74E571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edumoside E1/Sedumoside E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333385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37112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C48A0F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132CC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97C5D5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FF904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3.2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56E3F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9B552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53.287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B7873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53.286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A9816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76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7FD4F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5H46O1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74489D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edumoside A5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AC25D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700724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DCE160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BFE80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CD068F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2B793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3.32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2403B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4E16E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77.252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F7D8F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77.2534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3B7C3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598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32B9B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9H36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3CA4AE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yrsinionoside D/Alangionoside J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491A9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09038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BBEE71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731A1D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F8D204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F3A55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3.4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E1EC8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CCDBD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33.112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F21FA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33.112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804F5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710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7A0D6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1H20O10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E1D0DB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Apigenin-7-O-β-D-glucopyran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08DC69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149954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FBCED8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0FC36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694EE8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1D6CD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3.4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E29C6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2297E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1.106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5AF22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1.106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343CD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41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739E8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2H14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B00A15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thyl 4-methylcinnamat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D3818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9225367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83A7D8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79596</w:t>
            </w:r>
          </w:p>
        </w:tc>
      </w:tr>
      <w:tr w14:paraId="561ADD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A71F01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AA11B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3.69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E9B4D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02854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07.114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78280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07.1144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026F1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53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9E5E5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3H24O1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DA1569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imocitrin-3-gluc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3F8B2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59189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675129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482237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C3B9FA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F0338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3.9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3E322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E3006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1.106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D06CE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1.106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DBA06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18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CCA37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2H14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D2166C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thyl 4-methylcinnamat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178F6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909482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D4251E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7A0BF1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7561E4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A9535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4.08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09176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1EC15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51.218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FAC69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51.217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1A593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999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36403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0H32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F25E0C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nt-2β,15,16-trihydroxypimar-8(14)-en-19-oic acid/Ent-16β,17,18-trihydroxy-kauran-19-o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3E28C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8592883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B641DD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06915</w:t>
            </w:r>
          </w:p>
        </w:tc>
      </w:tr>
      <w:tr w14:paraId="4E56B5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6D0441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A09B2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4.3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B07DD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F2AE7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3.153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14C88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3.154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F64B5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64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A243F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22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796F31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β,9β-Dihydroxy-1β,10α-epoxy-11β,13-dihydrocostunol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8B104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020840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743E3A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6C8EF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9E4865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DE10B3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4.3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ECE6F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D392C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23.310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984E9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23.311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C39E7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068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385FB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5H46O11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69B593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edumoside E1/Sedumoside E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83EC6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649570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097776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1212C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006C41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EBB82F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4.3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CB47C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F4723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77.252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08BC6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77.2534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E5FE9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51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A49FF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9H36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9F5043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Myrsinionoside D/Alangionoside J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F53FE4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37757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9F359C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327A5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201878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D78D2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4.6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2C7F5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C721C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5.075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4CF92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5.075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595A8C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62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A0FCA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6H12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6B906C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lycite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3E7A28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71904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C6B565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97041</w:t>
            </w:r>
          </w:p>
        </w:tc>
      </w:tr>
      <w:tr w14:paraId="72E3D1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352B86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A67781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4.6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5E103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53A01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71.059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3FB1F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71.060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D8BAA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3.868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EA175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10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FBEAF4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,3',4'-Trimethoxy luteolin/7,3',4'-Trihydroxyflavone/Apigen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63E35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68169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F0C762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2C4AF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A8A0C9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A16E53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4.9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3668B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FCC99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19.281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44BDD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19.281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82FD3C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43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D0BC2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5H44O11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4BAE96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edumoside F2/Sedumoside G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8233F5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08739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315AF0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FADAC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737FCB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DA0DF1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5.0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AABBB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AD80E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7.054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BAF45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7.055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16C62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67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B1A2C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10O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654631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uteolin/Kaempferol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CD2C7A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129450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4A2120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40713</w:t>
            </w:r>
          </w:p>
        </w:tc>
      </w:tr>
      <w:tr w14:paraId="286C48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AB4767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253E0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5.0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D2B65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FE0B2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5.040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7FCB1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5.0405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B988B5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660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7EB10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10O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E52F00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uteolin/Kaempferol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B2386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305932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FEA297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47318</w:t>
            </w:r>
          </w:p>
        </w:tc>
      </w:tr>
      <w:tr w14:paraId="3DC1FA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14D53E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477F2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5.69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883D1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8F542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85.07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A728E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5.075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CE7E96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518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F062E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6H12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1F9CBE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lycite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47FCCD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356023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A9F89A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52777</w:t>
            </w:r>
          </w:p>
        </w:tc>
      </w:tr>
      <w:tr w14:paraId="514C53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92681A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08D38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5.8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64579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22EA4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19.281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9A55E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19.281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FFDD2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55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7AF57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5H44O11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6FE424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edumoside F2/Sedumoside G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6B6F99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232486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B36926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7998E2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97968C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45DD3B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6.0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E9C19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9944C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5.074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4B283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5.075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02E72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3.01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A961A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6H12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AA5575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lycite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5D6ED7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426488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3B3A5F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74131</w:t>
            </w:r>
          </w:p>
        </w:tc>
      </w:tr>
      <w:tr w14:paraId="4C8807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8DFD45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2F1D4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6.0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19138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CBBCA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5.051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4620D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5.051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B1EA7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77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F2031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6H12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AC84D8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-Methylquercetin/Isorhamnetin/Isorhamnetin/Rhamnet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C7FDC1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433381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239999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11501</w:t>
            </w:r>
          </w:p>
        </w:tc>
      </w:tr>
      <w:tr w14:paraId="3125F8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09B440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82E4BC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6.5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4F9FA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E4A56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5.051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96256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5.051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23B32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258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7EB68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6H12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1322FD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-Methylquercetin/Isorhamnetin/Isorhamnetin/Rhamnet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C5B0E1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76379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0C727D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2D322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2E52C6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0D34D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6.6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FC3B9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05A08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5.074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9A307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5.075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EBE48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3.01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B4F0F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6H12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D00BCA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lycite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9B1D0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509729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3B1EC8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12417</w:t>
            </w:r>
          </w:p>
        </w:tc>
      </w:tr>
      <w:tr w14:paraId="0C9F6A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655524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D8D1C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6.8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E0C4B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862D6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19.281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4CB85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19.2811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EB0F0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31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7E7C7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5H44O1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2286AEF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edumoside F2/Sedumoside G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6D28FF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795021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88A3B9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4EBB82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E4BF13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BF189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6.9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B906C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1FF2D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31.098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38731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31.0984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EFB82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468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0A967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1H20O10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22DCED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Apigenin-7-O-β-D-glucopyran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A6C78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838052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A08918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02AB8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AC6709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88DE0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7.28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A0581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459B8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69.045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4E3D4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69.0455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0C084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85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DEFE4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10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42560B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,3',4'-Trimethoxy luteolin/7,3',4'-Trihydroxyflavone/Apigen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6BB3C9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855842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8CE6B3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1EB0D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3F808F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D46DD7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7.49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EB2EA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5E276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43.082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7D295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43.082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9DBD3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83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91ED7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8H16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95CE58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,7,4'-O-Trimethylquercetin/3,3',4'-Trimethylquercet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3CD46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27262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0F023D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9D88E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83366F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6F804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7.92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7A08E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14653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1.139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BEC20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1.1394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B110F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39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0EB04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22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067B6C0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β,9β-Dihydroxy-1β,10α-epoxy-11β,13-dihydrocostunol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9099FA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230764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F451C0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98452</w:t>
            </w:r>
          </w:p>
        </w:tc>
      </w:tr>
      <w:tr w14:paraId="1EC0C1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2B727A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F4045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7.99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A3394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14630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5.051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79049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5.0510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DF374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645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3B03F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6H12O7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53A610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-Methylquercetin/Isorhamnetin/Isorhamnetin/Rhamnet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5A48C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04697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39FAB3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48FC6E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4742DF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16C65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.1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273CD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22721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45.061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A1431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45.0616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D4457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601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46C6A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7H14O8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F72153A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imocitr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A6A5A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564856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481E20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18D47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F7212C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6B684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.19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8F18C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6BDC4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29.067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B745F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29.066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493E4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850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4F1DC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7H14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7A111A1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,7-Dimethylquercetin/3,4'-O-Dimethylquercetin/3',4'-Dimethoxy quercetin/3,3'-Dimethoxy quercetin/Trici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D0F7B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187171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F71F00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54DE2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01E4EB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1885F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.2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1B70F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69F07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55.066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4438D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55.066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03816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29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8EF51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12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C489116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iquiritigenin/Isoliquiritigen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38DC2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08092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988705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487B2D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D56C2E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C7D5E6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.3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BE42C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3DD20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1.068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47DB9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1.086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BD0BF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28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7C963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3H10N2O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4B127FA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-Acetyl-β-carbol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5A781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958887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0D2458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1D2C3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1A9661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BA96C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.6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3766D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5AE4B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01.070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C6360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01.070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E80FE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879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E9DC5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6H12O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DAB590A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Kaempfer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1BEA80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348861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696D5D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76779</w:t>
            </w:r>
          </w:p>
        </w:tc>
      </w:tr>
      <w:tr w14:paraId="57B4FC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06580D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F22C2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.68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1F06A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31F9B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1.106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495E2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91.106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1C417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50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F7B2E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2H14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E0B9617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thyl 4-methylcinnamat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C373AD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139549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D6C79F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48787</w:t>
            </w:r>
          </w:p>
        </w:tc>
      </w:tr>
      <w:tr w14:paraId="57BCD9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063636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5A9B24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.8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0C74E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1734B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37.236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5CFC7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37.2373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C19A1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2.08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0DE2F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0H32O4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4EA2E87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nt-15,16,18-trihydroxy-2-oxo-pimar-8(14)-ene/Ent-2-oxo-15,16,19-trihydroxypimar-8(14)-ene/Ent-15-oxo-2β,16,19-trihydroxypimar-8(14)-ene/Ent-12α,16-epoxy-2β,15α,19-trihydroxypimar-8(14)-ene</w:t>
            </w:r>
            <w:r>
              <w:rPr>
                <w:rFonts w:hint="eastAsia"/>
                <w:color w:val="000000"/>
                <w:sz w:val="20"/>
                <w:szCs w:val="20"/>
              </w:rPr>
              <w:t>/Ent-12</w:t>
            </w:r>
            <w:r>
              <w:rPr>
                <w:rFonts w:eastAsia="等线"/>
                <w:color w:val="000000"/>
                <w:sz w:val="20"/>
                <w:szCs w:val="20"/>
              </w:rPr>
              <w:t>α,16-epoxy-2β,15α,19-trihydroxypimar-8-ene/Ent-12α,16-epoxy-2β,15α,19-trihydroxypimar-8-ene</w:t>
            </w:r>
            <w:r>
              <w:rPr>
                <w:rFonts w:hint="eastAsia"/>
                <w:color w:val="000000"/>
                <w:sz w:val="20"/>
                <w:szCs w:val="20"/>
              </w:rPr>
              <w:t>/</w:t>
            </w:r>
            <w:r>
              <w:rPr>
                <w:rFonts w:eastAsia="等线"/>
                <w:color w:val="000000"/>
                <w:sz w:val="20"/>
                <w:szCs w:val="20"/>
              </w:rPr>
              <w:t>Ent-14β,16-epoxy-8-pimar-ene-2α,15α,19-triol</w:t>
            </w:r>
            <w:r>
              <w:rPr>
                <w:rFonts w:hint="eastAsia"/>
                <w:color w:val="000000"/>
                <w:sz w:val="20"/>
                <w:szCs w:val="20"/>
              </w:rPr>
              <w:t>/</w:t>
            </w:r>
            <w:r>
              <w:rPr>
                <w:rFonts w:eastAsia="等线"/>
                <w:color w:val="000000"/>
                <w:sz w:val="20"/>
                <w:szCs w:val="20"/>
              </w:rPr>
              <w:t>Ent-16αH,17-hydroxy-kauran-19-oic acid/Siegesbeckic acid/Ent-16β,17-dihydroxykauran-19-oic acid/Ent-17α,18-dihydroxy-kauran-19-o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D06F09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4480310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E8B359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73F592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CAAB29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BDA1A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.8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F3D8C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8B2C5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9.226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B9AC3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9.226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537E83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80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8E26F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0H30O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7359FFF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randifloric acid/18-Hydroxy- kauran-16-en-19-o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AC499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5592303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7D8DF7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28E59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3F0BB2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D63A7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.8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B12EB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BC306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99.289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18BBE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99.2902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ED27E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58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00F86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6H42O9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91643A1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Pubeside C/Pubeside D/Ent-2-oxo-3β,15,16-trihydroxypimar-8(14)-en-3-O-β-glucopyranosid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1FD59E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1722109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F6BA13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697F0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935385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935A9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9.28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6C2FE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26B96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69.045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A2F3C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69.0455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60CF8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400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E614C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10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BEF7A3E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,3',4'-Trimethoxy luteolin/7,3',4'-Trihydroxyflavone/Apigen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11474B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990333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7154EA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04F16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7F4648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6594C1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9.32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E45CC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30C58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1.139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94DD3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1.1394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3563C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499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DB41B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22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FB264E7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β,9β-Dihydroxy-1β,10α-epoxy-11β,13-dihydrocostunol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1676C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90185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3C6663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4515D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F8592D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244E9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9.5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B0FD3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ECD87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9.226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07D9A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9.226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DAE55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51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FBD90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0H30O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16D77A6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randifloric acid/18-Hydroxy- kauran-16-en-19-o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2F03BE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177273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88105A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428420</w:t>
            </w:r>
          </w:p>
        </w:tc>
      </w:tr>
      <w:tr w14:paraId="24E82C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1F6116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C83855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0.0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842CD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EBB41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5.153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7340B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5.153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4D2EA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968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B832A9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1H20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FD5AEEC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-Heptyldihydro-3-furanon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D0B47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78299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590071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BC913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9F5675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79CD04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0.08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7B19D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57B2A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45.174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13CAB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45.1747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D8D2A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83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C58F6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3H24O4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7E2DFE9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armento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81CEA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668228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515015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09014</w:t>
            </w:r>
          </w:p>
        </w:tc>
      </w:tr>
      <w:tr w14:paraId="1CDE65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57A26B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708D7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0.1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A348E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86C82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85.310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E3679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85.310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09E2F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53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5D74E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6H44O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37A2F51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Darutoside/Pubeside A/Pubeside B/Siegesbeckiosid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930DC0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428005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37E28D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6B4B5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2A6B59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0ABCF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0.3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4C3C9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5156E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9.226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9A794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9.226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20BB4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610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1AED98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0H30O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7B0A2B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randifloric acid/18-Hydroxy- kauran-16-en-19-o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375543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322921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899A73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C47B9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39D5DA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A312D6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0.3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607BD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90196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37.236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FB3AD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37.237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D79E91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90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1BBD1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0H32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1A84285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nt-15,16,18-trihydroxy-2-oxo-pimar-8(14)-ene/Ent-2-oxo-15,16,19-trihydroxypimar-8(14)-ene/Ent-15-oxo-2β,16,19-trihydroxypimar-8(14)-ene/Ent-12α,16-epoxy-2β,15α,19-trihydroxypimar-8(14)-ene</w:t>
            </w:r>
            <w:r>
              <w:rPr>
                <w:rFonts w:hint="eastAsia"/>
                <w:color w:val="000000"/>
                <w:sz w:val="20"/>
                <w:szCs w:val="20"/>
              </w:rPr>
              <w:t>/Ent-12</w:t>
            </w:r>
            <w:r>
              <w:rPr>
                <w:rFonts w:eastAsia="等线"/>
                <w:color w:val="000000"/>
                <w:sz w:val="20"/>
                <w:szCs w:val="20"/>
              </w:rPr>
              <w:t>α,16-epoxy-2β,15α,19-trihydroxypimar-8-ene/Ent-12α,16-epoxy-2β,15α,19-trihydroxypimar-8-ene</w:t>
            </w:r>
            <w:r>
              <w:rPr>
                <w:rFonts w:hint="eastAsia"/>
                <w:color w:val="000000"/>
                <w:sz w:val="20"/>
                <w:szCs w:val="20"/>
              </w:rPr>
              <w:t>/</w:t>
            </w:r>
            <w:r>
              <w:rPr>
                <w:rFonts w:eastAsia="等线"/>
                <w:color w:val="000000"/>
                <w:sz w:val="20"/>
                <w:szCs w:val="20"/>
              </w:rPr>
              <w:t>Ent-14β,16-epoxy-8-pimar-ene-2α,15α,19-triol</w:t>
            </w:r>
            <w:r>
              <w:rPr>
                <w:rFonts w:hint="eastAsia"/>
                <w:color w:val="000000"/>
                <w:sz w:val="20"/>
                <w:szCs w:val="20"/>
              </w:rPr>
              <w:t>/</w:t>
            </w:r>
            <w:r>
              <w:rPr>
                <w:rFonts w:eastAsia="等线"/>
                <w:color w:val="000000"/>
                <w:sz w:val="20"/>
                <w:szCs w:val="20"/>
              </w:rPr>
              <w:t>Ent-16αH,17-hydroxy-kauran-19-oic acid/Siegesbeckic acid/Ent-16β,17-dihydroxykauran-19-oic acid/Ent-17α,18-dihydroxy-kauran-19-o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17EA2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5204721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3F95A9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934941</w:t>
            </w:r>
          </w:p>
        </w:tc>
      </w:tr>
      <w:tr w14:paraId="52338F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219198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8D1E7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0.5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F4FAB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B2E5E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79.247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D1DD4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79.247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9B1F1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2.189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A3207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2H34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DF74640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-Keto-16-acetyloxykirenol/Ent-18-acetoxy-17-hydroxy-16βH-kauran-19-o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1E8E68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53239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FC16B0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FCEC1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314D30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76093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0.7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92650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BD37B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39.252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9AD41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39.2530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E27EC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2.23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C05D8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0H34O4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44E4FF2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Kirenol/Ent-2α,15,16,19-tetrahydroxypimar-8(14)-ene/7β-Hydroxydarutigenol/9β-Hydroxydarutigeno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F2712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491236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0C7034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3468B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335CB1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EB205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0.7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84D2E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03E1A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21.241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BD4CE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21.2424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7B526F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2.058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298D2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0H32O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7AB14D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nt-15,16-dihydroxy-2-oxo-pimar-8(14)-ene/Ent-14β,16-epoxy-8-pimar-ene-3β,15α-diol/Ent-16βH,17-hydroxy-kauran-19-o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A8E83D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28429792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53AFFF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835331</w:t>
            </w:r>
          </w:p>
        </w:tc>
      </w:tr>
      <w:tr w14:paraId="1B381B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C3FD49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501A7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0.92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359D9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9A961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35.223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0A908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35.222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75926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71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9F9DD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0H32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379BAE0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nt-15,16,18-trihydroxy-2-oxo-pimar-8(14)-ene/Ent-2-oxo-15,16,19-trihydroxypimar-8(14)-ene/Ent-15-oxo-2β,16,19-trihydroxypimar-8(14)-ene/Ent-12α,16-epoxy-2β,15α,19-trihydroxypimar-8(14)-ene</w:t>
            </w:r>
            <w:r>
              <w:rPr>
                <w:rFonts w:hint="eastAsia"/>
                <w:color w:val="000000"/>
                <w:sz w:val="20"/>
                <w:szCs w:val="20"/>
              </w:rPr>
              <w:t>/Ent-12</w:t>
            </w:r>
            <w:r>
              <w:rPr>
                <w:rFonts w:eastAsia="等线"/>
                <w:color w:val="000000"/>
                <w:sz w:val="20"/>
                <w:szCs w:val="20"/>
              </w:rPr>
              <w:t>α,16-epoxy-2β,15α,19-trihydroxypimar-8-ene/Ent-12α,16-epoxy-2β,15α,19-trihydroxypimar-8-ene</w:t>
            </w:r>
            <w:r>
              <w:rPr>
                <w:rFonts w:hint="eastAsia"/>
                <w:color w:val="000000"/>
                <w:sz w:val="20"/>
                <w:szCs w:val="20"/>
              </w:rPr>
              <w:t>/</w:t>
            </w:r>
            <w:r>
              <w:rPr>
                <w:rFonts w:eastAsia="等线"/>
                <w:color w:val="000000"/>
                <w:sz w:val="20"/>
                <w:szCs w:val="20"/>
              </w:rPr>
              <w:t>Ent-14β,16-epoxy-8-pimar-ene-2α,15α,19-triol</w:t>
            </w:r>
            <w:r>
              <w:rPr>
                <w:rFonts w:hint="eastAsia"/>
                <w:color w:val="000000"/>
                <w:sz w:val="20"/>
                <w:szCs w:val="20"/>
              </w:rPr>
              <w:t>/</w:t>
            </w:r>
            <w:r>
              <w:rPr>
                <w:rFonts w:eastAsia="等线"/>
                <w:color w:val="000000"/>
                <w:sz w:val="20"/>
                <w:szCs w:val="20"/>
              </w:rPr>
              <w:t>Ent-16αH,17-hydroxy-kauran-19-oic acid/Siegesbeckic acid/Ent-16β,17-dihydroxykauran-19-oic acid/Ent-17α,18-dihydroxy-kauran-19-o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D5115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3725949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D583FA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019869</w:t>
            </w:r>
          </w:p>
        </w:tc>
      </w:tr>
      <w:tr w14:paraId="31FC6C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E9C0AE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8BBAD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0.9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370C4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4265F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5.153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69DBB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85.153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26EBA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968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A9FEF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1H20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F3FA83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-Heptyldihydro-3-furanon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74178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58640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B700E1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F66E3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5684F7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94585D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.2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51DDE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F95AC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9.162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98BAC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9.160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292E7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.626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1CD65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1H26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267B82C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iegenolides 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6F837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146603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31CAEA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A2E47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7F9947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4DBDB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.5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F7021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361B9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79.249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DC1C0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79.249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355B9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79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3990D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2H36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8140DDC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Orientalin A/Orientalin B/19-Acetoxy-15-hydroxy-12-oxo-13,14E-dehydro-10,11,14,15-tetrahydrogeranylnero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C7C396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683530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995516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5F849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31910B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13345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.7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4E8EB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8BFD9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85.309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37EE5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85.310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EA8F3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2.85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097F7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6H44O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86551E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Darutoside/Pubeside A/Pubeside B/Siegesbeckiosid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3016FC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43548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83A333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47E66B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516225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C38E1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.7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06BA0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C852A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23.257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D395F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23.258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45748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934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215B5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0H34O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2B9382A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nt-2β,15,16-trihydroxy-pimar-8(14)-ene/Darutigenol/Siegesbeckiol/Ent-kauran-16β,17,18-trio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499C1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874624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ED8F47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840AB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13EB9A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CB08D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.9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3D87E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E6749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51.218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ACCBA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51.217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861C2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738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3F5BA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0H32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1A8E370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nt-2β,15,16-trihydroxypimar-8(14)-en-19-oic acid/Ent-16β,17,18-trihydroxy-kauran-19-o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EA251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691051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31987F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274486</w:t>
            </w:r>
          </w:p>
        </w:tc>
      </w:tr>
      <w:tr w14:paraId="768A57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33B591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7A72C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2.0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ADA3C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EC813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5.075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35EA8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5.075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8CB24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946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0B53A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6H12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A245DD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lycite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8446C9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308026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42CC2E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20053</w:t>
            </w:r>
          </w:p>
        </w:tc>
      </w:tr>
      <w:tr w14:paraId="3DDEDC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046A6D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69979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2.0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53BBD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1BE5C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79.249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BEA44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79.2490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5592B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471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D9DB2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2H36O5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036FE5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Orientalin A/Orientalin B/19-Acetoxy-15-hydroxy-12-oxo-13,14E-dehydro-10,11,14,15-tetrahydrogeranylnero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0B4EB9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465576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E8A3F2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FF1BE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33D5E6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F7AB7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2.1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415CC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2512B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93.228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E4935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93.2283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A3458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800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3B145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2H34O6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AFDA7DA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nt-18-acetoxy-16α,17-dihydroxykauran-19-o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5F0225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8177247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4BA909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4D4BA7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856972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126D6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2.2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DCF3E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5A3CD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79.247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5D622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79.247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243E0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2.029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02342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2H34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88704A7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-Keto-16-acetyloxykirenol/Ent-18-acetoxy-17-hydroxy-16βH-kauran-19-o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BEF9A9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25780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835703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CBA20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EEA6D4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0E4446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2.42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D86DE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AD6F3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29.066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F989B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29.066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A5D22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479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0F4D7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7H14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71B151D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,7-Dimethylquercetin/3,4'-O-Dimethylquercetin/3',4'-Dimethoxy quercetin/3,3'-Dimethoxy quercetin/Trici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A984D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498660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10E33D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EE05D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ACC730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ED1FD0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2.69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D1C78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C5582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25.307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D1BA8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25.306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3BACCE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308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8F1E3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8H46O9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F856A3E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Hythiemoside B/16-O-Acetyldarut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3C9E5E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337159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27CD24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799C43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91CC10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47E76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2.9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FB4A6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137CD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1.262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2F8A7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1.2636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4B959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2.08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278EB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2H36O5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3BDBD79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Orientalin A/Orientalin B/19-Acetoxy-15-hydroxy-12-oxo-13,14E-dehydro-10,11,14,15-tetrahydrogeranylnero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BA88B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637702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3478B3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F8154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9B1B24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C3706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3.0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10EBF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03B50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25.307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D092C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25.306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C868A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65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7351B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8H46O9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C8E62ED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Hythiemoside B/16-O-Acetyldarut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D41F5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197735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F78343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7B3ED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D73A19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9A73C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3.3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BFD2E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B4C39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5.075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600CC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5.0758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310D6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2.053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50EFB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6H12O5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AB54374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lycite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48AC6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59351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18C336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43281</w:t>
            </w:r>
          </w:p>
        </w:tc>
      </w:tr>
      <w:tr w14:paraId="36949C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52D65F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29E26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3.4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D262D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D99DE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45.174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5B352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45.174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198F6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839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D0B2E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3H24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839C59A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armento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69C9E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77353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1B57FB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1CF4E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4C5E7E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89FD3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3.5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C1D1E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AC65C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03.138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3365C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03.138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29062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46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CF564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1H22O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61D26FC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,6,7,3',4',5'-Pentamethoxyflavo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57F4E2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198072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3C7FFC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EE291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5893FB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CFCF2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4.6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84B83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92DD8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65.267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53982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65.268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7273E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89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BBA2E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2H36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F5212C8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-O-Acetyldarutigenol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D2453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838871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2E580D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F0123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E63C49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D97C5E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4.6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DF179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A38AE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27.319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066A9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27.3215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80C2EB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3.101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4A875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8H46O9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329FA4F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Hythiemoside B/16-O-Acetyldarut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9FF24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13088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1E8100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4B72C1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70646A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291AA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4.98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B14E6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EF8E3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45.096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0C5BC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45.096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FDAE02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640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AB309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8H16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44010BD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,7,4'-O-Trimethylquercetin/3,3',4'-Trimethylquercet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60F19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178977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04A91E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ED8AA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1444F9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4F348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5.0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E0CF7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E6005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35.223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B14C5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35.222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FD179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53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4C6D6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0H32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E5C7BB4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nt-15,16,18-trihydroxy-2-oxo-pimar-8(14)-ene/Ent-2-oxo-15,16,19-trihydroxypimar-8(14)-ene/Ent-15-oxo-2β,16,19-trihydroxypimar-8(14)-ene/Ent-12α,16-epoxy-2β,15α,19-trihydroxypimar-8(14)-ene</w:t>
            </w:r>
            <w:r>
              <w:rPr>
                <w:rFonts w:hint="eastAsia"/>
                <w:color w:val="000000"/>
                <w:sz w:val="20"/>
                <w:szCs w:val="20"/>
              </w:rPr>
              <w:t>/Ent-12</w:t>
            </w:r>
            <w:r>
              <w:rPr>
                <w:rFonts w:eastAsia="等线"/>
                <w:color w:val="000000"/>
                <w:sz w:val="20"/>
                <w:szCs w:val="20"/>
              </w:rPr>
              <w:t>α,16-epoxy-2β,15α,19-trihydroxypimar-8-ene/Ent-12α,16-epoxy-2β,15α,19-trihydroxypimar-8-ene</w:t>
            </w:r>
            <w:r>
              <w:rPr>
                <w:rFonts w:hint="eastAsia"/>
                <w:color w:val="000000"/>
                <w:sz w:val="20"/>
                <w:szCs w:val="20"/>
              </w:rPr>
              <w:t>/</w:t>
            </w:r>
            <w:r>
              <w:rPr>
                <w:rFonts w:eastAsia="等线"/>
                <w:color w:val="000000"/>
                <w:sz w:val="20"/>
                <w:szCs w:val="20"/>
              </w:rPr>
              <w:t>Ent-14β,16-epoxy-8-pimar-ene-2α,15α,19-triol</w:t>
            </w:r>
            <w:r>
              <w:rPr>
                <w:rFonts w:hint="eastAsia"/>
                <w:color w:val="000000"/>
                <w:sz w:val="20"/>
                <w:szCs w:val="20"/>
              </w:rPr>
              <w:t>/</w:t>
            </w:r>
            <w:r>
              <w:rPr>
                <w:rFonts w:eastAsia="等线"/>
                <w:color w:val="000000"/>
                <w:sz w:val="20"/>
                <w:szCs w:val="20"/>
              </w:rPr>
              <w:t>Ent-16αH,17-hydroxy-kauran-19-oic acid/Siegesbeckic acid/Ent-16β,17-dihydroxykauran-19-oic acid/Ent-17α,18-dihydroxy-kauran-19-o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8A0FC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666450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F5FC84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7062B3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43BEA7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7C299D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5.0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832A2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8B89E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1.139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38337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81.1394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43DED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15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52231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22O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EC4CAAA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β,9β-Dihydroxy-1β,10α-epoxy-11β,13-dihydrocostunol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58BE3C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94491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7CE01F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40532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B6A87C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C12C9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5.58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1B237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0D753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63.254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0F0F1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63.2541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5E3F5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858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0488C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2H36O4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F1FA96C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-O-Acetyldarutigenol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A236E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700253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087D86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61786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1A2F0F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C51F6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6.1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C7398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D5D39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85.309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53FDE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85.310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0A124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2.03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5A71A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6H44O8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CEFFFD3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Darutoside/Pubeside A/Pubeside B/Siegesbeckiosid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9D9803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01137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A4ED99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C7582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A285BC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CD57A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6.1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1666B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12A65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23.257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CF015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23.258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79FCD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2.312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CF604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0H34O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0EA87AE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nt-2β,15,16-trihydroxy-pimar-8(14)-ene/Darutigenol/Siegesbeckiol/Ent-kauran-16β,17,18-trio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0626E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931716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E36DB2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35774</w:t>
            </w:r>
          </w:p>
        </w:tc>
      </w:tr>
      <w:tr w14:paraId="19738A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4819FB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7BCFF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6.3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9D955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52F5D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67.118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D6CF2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67.118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FEC0F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245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6473F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1H20O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560A073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urcumi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F5E57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412794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F2B0C3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DC788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653750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F9EBC2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6.3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3F4A2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12CE6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25.307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8EB8A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25.306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99877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19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741EC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8H46O9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50C9A5D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Hythiemoside B/16-O-Acetyldarut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08D5DC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97183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FA4233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6624F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49EFB1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0BC34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6.69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D6291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5D4A5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23.257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CA3A3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23.2581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61320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2.97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7800E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0H34O3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98C757E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nt-2β,15,16-trihydroxy-pimar-8(14)-ene/Darutigenol/Siegesbeckiol/Ent-kauran-16β,17,18-trio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B5CE5D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832364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99300D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75E4E9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89192A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83F02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7.0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FABA4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FCD80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77.233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7AD2B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77.233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5BB85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216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177C3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2H34O5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060B0AD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-Keto-16-acetyloxykirenol/Ent-18-acetoxy-17-hydroxy-16βH-kauran-19-o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0169A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0462954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4DEDB7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6F9A9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52E76E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4413C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7.3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E8E46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73D74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65.267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5302F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65.268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564B3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97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A38B9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2H36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28C073A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-O-Acetyldarutigenol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651F51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34128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40B719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E0A71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BD0ABD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BE443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.3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D6210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BF870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27.319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2183B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527.3215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57B26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4.60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15570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8H46O9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D47816C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Hythiemoside B/16-O-Acetyldarutoside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AC98D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25068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7BD7A1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80FF8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660DE62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63A3B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.39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05CA7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A95A7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65.267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81455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65.2686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40B5D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2.562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42F12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2H36O4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49B545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-O-Acetyldarutigenol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D6504F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15982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7388DD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17E91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EB8587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74B11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.5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3C0E8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98A57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35.168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7ED13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35.1693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ED9EF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648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099E3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22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1ABC7BC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rmacranolide/Curcumenol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98203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846375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BAC00B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839AE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A54AB7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DBB6EF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.8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86849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93ACC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33.154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EF31D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33.154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930C6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612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38169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22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B18C97E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rmacranolide/Curcumenol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3A689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38166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AA58AB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81AF8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E82D33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71BAD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.89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736AE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273FE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65.267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548C4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65.2686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9D027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977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6E33F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2H36O4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859C76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6-O-Acetyldarutigenol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138FD7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07108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F02ED5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14912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770961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77195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9.6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EF2A2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77492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69.045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90551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69.0455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6525E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173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1117F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10O5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8FB208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,3',4'-Trimethoxy luteolin/7,3',4'-Trihydroxyflavone/Apigenin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9407C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269099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90544F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2D7B6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BDCA3A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23D2D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9.99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E911F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AD0E0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9.227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18FEF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9.2279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B398A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212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33732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0H32O3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638C92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nt-15,16-dihydroxy-2-oxo-pimar-8(14)-ene/Ent-14β,16-epoxy-8-pimar-ene-3β,15α-diol/Ent-16βH,17-hydroxy-kauran-19-o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A946BB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601586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839DC8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A9617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00FAD4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91829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0.3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AB86B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F800F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63.270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43317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63.270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9D51C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52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5C14E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6H40O7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4F51069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nt-18-acetoxy-16α-hydroxy-17-isobutyryloxykauran-19-o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B60AA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564672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B94D49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BD3FD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D80F2B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1EF53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1.0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E7A35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FB274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7.212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EC6E8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7.2122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3B012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093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699B0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0H30O3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AA3E36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randifloric acid/18-Hydroxy- kauran-16-en-19-o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C9CBD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7259501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D1F36F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834B6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C6A04B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8DC88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1.2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A661B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FD44D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45.174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A178A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45.174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D2936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710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F5EBE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3H24O4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55A5DFE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armento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E0EE5C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88565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617BE2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76E059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0C93EAE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71224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1.28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56D31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38BEB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9.227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C36D2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19.2279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84D6B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266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B801F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0H32O3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38FEEC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nt-15,16-dihydroxy-2-oxo-pimar-8(14)-ene/Ent-14β,16-epoxy-8-pimar-ene-3β,15α-diol/Ent-16βH,17-hydroxy-kauran-19-o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06F8D0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915309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9A1FA9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5821A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F9DEC8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006FF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1.32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98688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DA732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33.154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4D3B3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33.1547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5246F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924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049D2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22O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777BE2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Germacranolide/Curcumenol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47B5E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531159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348535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21B398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459878A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9F26C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1.4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25ED5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5E37A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21.243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35BBD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21.2435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7C192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72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FA857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0H34O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9D08F09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nt-2β,15,16-trihydroxy-pimar-8(14)-ene/Darutigenol/Siegesbeckiol/Ent-kauran-16β,17,18-trio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1F3DF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67388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023256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65F4B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D42689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C7E07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1.5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5D6F7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D9634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49.149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100DA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49.149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D9FA1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0.818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46F63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5H22O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81BF005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-Desoxy-4-epi-pulchelli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E70B55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3789228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B07329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7AE0E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1721EFC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D4674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1.6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871BA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2A8AD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47.275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00DF2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47.2752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08B5B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331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DADAA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6H40O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C7265EE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iegesesteric acid/Ent-16βH,17-acetoxy-18-isobutyryloxykauran-19-oic acid/Ent-18-acetoxy-17-isobutyryloxy-16βH-kauran-19-o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04D30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553454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27400C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FAF67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8BBEE2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758DB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1.7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C01CD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79414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47.275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3D66E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47.2752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DA823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740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CD594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6H40O6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70A005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Siegesesteric acid/Ent-16βH,17-acetoxy-18-isobutyryloxykauran-19-oic acid/Ent-18-acetoxy-17-isobutyryloxy-16βH-kauran-19-o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18F2B1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71441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6C1B03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39BCA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4349D1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7C0EA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1.9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6D6E5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A761F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3.185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1D0BD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3.1860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528E9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3.072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6EE75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3H26O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F78DBE8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 3S,5R,6S,9R)-Megastigmane-3,9-diol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44D17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764244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879C29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A2B2E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584868D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4BA16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2.0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89AC3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969A0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9.270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E6845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89.269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1BDEB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893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26A98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4H38O4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3F90FD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nt-16βH,17-isobutyryloxy-kauran-19-o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D5BE35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71855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11BB6B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7EBC30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D49C7F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CEB9D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2.32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97DC4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1D738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3.185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16371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3.186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FE44C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2.213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189A6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3H26O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EB97048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 3S,5R,6S,9R)-Megastigmane-3,9-diol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96CF4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887927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7E8C01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3CFA80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7435116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E1F79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2.4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4CC14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CEA81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79.233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ED560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79.2330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9D27C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0.282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92DB3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8H32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EBF2DA6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9,12-Octadecadiyno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11735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2886779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F0A01C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E6191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31F6D1F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E3C21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2.6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25E54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36D16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3.185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DE431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3.1860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322D0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3.215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E534E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3H26O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E5B76B6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 3S,5R,6S,9R)-Megastigmane-3,9-diol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63C13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406767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DC0E88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5D6F3F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3514D0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E0DC4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2.7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65FAB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5288F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05.249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F5828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05.248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2350D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1.17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E5AA9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0H34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357D540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nt-kauran-19β,17-dio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F3EEA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17656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676FFE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6FC46E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D256D0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8916D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2.9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9654F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E3B5C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3.185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E6D4E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3.186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7AE4E1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3.286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F7072C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3H26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FA31414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 3S,5R,6S,9R)-Megastigmane-3,9-diol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4B3B77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647001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557C876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1384C9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334D873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863F4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3.0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371B8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+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AA999A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91.283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40E76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391.284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1E277D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1.988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769AE5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24H38O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32F1877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nt-16βH,17-isobutyryloxy-kauran-19-oic acid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758002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710596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B8B619E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  <w:tr w14:paraId="08DCB5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668" w:type="dxa"/>
            <w:shd w:val="clear" w:color="auto" w:fill="auto"/>
            <w:noWrap/>
            <w:vAlign w:val="center"/>
          </w:tcPr>
          <w:p w14:paraId="24F78AA9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5DD3668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43.18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C95EC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[M-H]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D4C823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3.185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259247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213.186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19C58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 xml:space="preserve">-3.50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CBF8F50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C13H26O2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4AA7721">
            <w:pPr>
              <w:jc w:val="center"/>
              <w:rPr>
                <w:rFonts w:eastAsia="仿宋" w:cs="宋体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( 3S,5R,6S,9R)-Megastigmane-3,9-diol or isom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39AEBB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197963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358F6F4">
            <w:pPr>
              <w:jc w:val="center"/>
              <w:rPr>
                <w:rFonts w:eastAsia="仿宋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</w:p>
        </w:tc>
      </w:tr>
    </w:tbl>
    <w:p w14:paraId="60E07DB4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025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</w:pPr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9T12:50:36Z</dcterms:created>
  <dc:creator>jcl0716</dc:creator>
  <cp:lastModifiedBy>贾成林</cp:lastModifiedBy>
  <dcterms:modified xsi:type="dcterms:W3CDTF">2025-03-29T13:03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GFjMWUxMWYyM2M1YTNmMWRkODdmMThiZjBiYzI1MTgiLCJ1c2VySWQiOiI0OTY4NDAxOTUifQ==</vt:lpwstr>
  </property>
  <property fmtid="{D5CDD505-2E9C-101B-9397-08002B2CF9AE}" pid="4" name="ICV">
    <vt:lpwstr>A88FAAC99F65422999A7F138734456FB_12</vt:lpwstr>
  </property>
</Properties>
</file>